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587A2" w14:textId="77777777" w:rsidR="00E627D6" w:rsidRDefault="00E627D6" w:rsidP="00E627D6">
      <w:pPr>
        <w:spacing w:line="480" w:lineRule="auto"/>
        <w:rPr>
          <w:b/>
          <w:bCs/>
          <w:lang w:val="en-US"/>
        </w:rPr>
      </w:pPr>
      <w:r>
        <w:rPr>
          <w:rFonts w:cstheme="minorHAnsi"/>
          <w:b/>
        </w:rPr>
        <w:t>Additional</w:t>
      </w:r>
      <w:r w:rsidRPr="002961A3">
        <w:rPr>
          <w:rFonts w:cstheme="minorHAnsi"/>
          <w:b/>
        </w:rPr>
        <w:t xml:space="preserve"> </w:t>
      </w:r>
      <w:r w:rsidRPr="006E37A2">
        <w:rPr>
          <w:b/>
          <w:bCs/>
          <w:lang w:val="en-US"/>
        </w:rPr>
        <w:t>material</w:t>
      </w:r>
      <w:r>
        <w:rPr>
          <w:b/>
          <w:bCs/>
          <w:lang w:val="en-US"/>
        </w:rPr>
        <w:t>s</w:t>
      </w:r>
    </w:p>
    <w:p w14:paraId="4DB14FCE" w14:textId="77777777" w:rsidR="00E627D6" w:rsidRDefault="00E627D6" w:rsidP="00E627D6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Endpoint definitions:</w:t>
      </w:r>
    </w:p>
    <w:p w14:paraId="264F78B7" w14:textId="77777777" w:rsidR="00E627D6" w:rsidRDefault="00E627D6" w:rsidP="00E627D6">
      <w:pPr>
        <w:spacing w:line="480" w:lineRule="auto"/>
        <w:rPr>
          <w:lang w:val="en-US"/>
        </w:rPr>
      </w:pPr>
      <w:r>
        <w:rPr>
          <w:rFonts w:ascii="Calibri" w:hAnsi="Calibri" w:cs="Calibri"/>
          <w:bCs/>
        </w:rPr>
        <w:t xml:space="preserve">Safety of </w:t>
      </w:r>
      <w:proofErr w:type="spellStart"/>
      <w:r>
        <w:rPr>
          <w:rFonts w:ascii="Calibri" w:hAnsi="Calibri" w:cs="Calibri"/>
          <w:bCs/>
        </w:rPr>
        <w:t>Estrogens</w:t>
      </w:r>
      <w:proofErr w:type="spellEnd"/>
      <w:r>
        <w:rPr>
          <w:rFonts w:ascii="Calibri" w:hAnsi="Calibri" w:cs="Calibri"/>
          <w:bCs/>
        </w:rPr>
        <w:t xml:space="preserve"> in Lupus Erythematosus National Assessment-Systemic Lupus Erythematosus Disease Activity Index</w:t>
      </w:r>
      <w:r>
        <w:rPr>
          <w:rFonts w:cstheme="minorHAnsi"/>
        </w:rPr>
        <w:t xml:space="preserve"> (SELENA-SLEDAI) flare index (SFI) flare: SLE flares were </w:t>
      </w:r>
      <w:r w:rsidRPr="007C6E90">
        <w:rPr>
          <w:rFonts w:cstheme="minorHAnsi"/>
        </w:rPr>
        <w:t>defined as a mild/moderate or severe</w:t>
      </w:r>
      <w:r>
        <w:rPr>
          <w:rFonts w:cstheme="minorHAnsi"/>
        </w:rPr>
        <w:t>,</w:t>
      </w:r>
      <w:r w:rsidRPr="007C6E90">
        <w:rPr>
          <w:rFonts w:cstheme="minorHAnsi"/>
        </w:rPr>
        <w:t xml:space="preserve"> according to the modified SFI</w:t>
      </w:r>
      <w:r>
        <w:rPr>
          <w:rFonts w:cstheme="minorHAnsi"/>
        </w:rPr>
        <w:t xml:space="preserve"> (</w:t>
      </w:r>
      <w:r w:rsidRPr="00E702F6">
        <w:rPr>
          <w:lang w:val="en-US"/>
        </w:rPr>
        <w:t>excluded severe flares from the SELENA-SLEDAI flare assessment that were triggered only by an increase in SELENA-SLEDAI score to &gt;12</w:t>
      </w:r>
      <w:r>
        <w:rPr>
          <w:lang w:val="en-US"/>
        </w:rPr>
        <w:t>)</w:t>
      </w:r>
      <w:r w:rsidRPr="00E702F6">
        <w:rPr>
          <w:lang w:val="en-US"/>
        </w:rPr>
        <w:t>.</w:t>
      </w:r>
    </w:p>
    <w:p w14:paraId="51D6C704" w14:textId="77777777" w:rsidR="00E627D6" w:rsidRDefault="00E627D6" w:rsidP="00E627D6">
      <w:pPr>
        <w:spacing w:line="480" w:lineRule="auto"/>
        <w:rPr>
          <w:rFonts w:cstheme="minorHAnsi"/>
        </w:rPr>
      </w:pPr>
      <w:r>
        <w:rPr>
          <w:rFonts w:cstheme="minorHAnsi"/>
        </w:rPr>
        <w:t>Renal flare:</w:t>
      </w:r>
      <w:r w:rsidRPr="001041CE">
        <w:rPr>
          <w:rFonts w:cstheme="minorHAnsi"/>
        </w:rPr>
        <w:t xml:space="preserve"> a reproducible increase in 24</w:t>
      </w:r>
      <w:r>
        <w:rPr>
          <w:rFonts w:cstheme="minorHAnsi"/>
        </w:rPr>
        <w:t>-</w:t>
      </w:r>
      <w:r w:rsidRPr="001041CE">
        <w:rPr>
          <w:rFonts w:cstheme="minorHAnsi"/>
        </w:rPr>
        <w:t xml:space="preserve">h urine protein equivalent levels to: </w:t>
      </w:r>
      <w:proofErr w:type="spellStart"/>
      <w:r w:rsidRPr="001041CE">
        <w:rPr>
          <w:rFonts w:cstheme="minorHAnsi"/>
        </w:rPr>
        <w:t>i</w:t>
      </w:r>
      <w:proofErr w:type="spellEnd"/>
      <w:r w:rsidRPr="001041CE">
        <w:rPr>
          <w:rFonts w:cstheme="minorHAnsi"/>
        </w:rPr>
        <w:t>) &gt;1</w:t>
      </w:r>
      <w:r>
        <w:rPr>
          <w:rFonts w:cstheme="minorHAnsi"/>
        </w:rPr>
        <w:t xml:space="preserve"> </w:t>
      </w:r>
      <w:r w:rsidRPr="001041CE">
        <w:rPr>
          <w:rFonts w:cstheme="minorHAnsi"/>
        </w:rPr>
        <w:t>g if the</w:t>
      </w:r>
      <w:r>
        <w:rPr>
          <w:rFonts w:cstheme="minorHAnsi"/>
        </w:rPr>
        <w:t xml:space="preserve"> current study</w:t>
      </w:r>
      <w:r w:rsidRPr="001041CE">
        <w:rPr>
          <w:rFonts w:cstheme="minorHAnsi"/>
        </w:rPr>
        <w:t xml:space="preserve"> </w:t>
      </w:r>
      <w:r>
        <w:rPr>
          <w:rFonts w:cstheme="minorHAnsi"/>
        </w:rPr>
        <w:t>baseline</w:t>
      </w:r>
      <w:r w:rsidRPr="001041CE">
        <w:rPr>
          <w:rFonts w:cstheme="minorHAnsi"/>
        </w:rPr>
        <w:t xml:space="preserve"> value was &lt;0.2</w:t>
      </w:r>
      <w:r>
        <w:rPr>
          <w:rFonts w:cstheme="minorHAnsi"/>
        </w:rPr>
        <w:t xml:space="preserve"> </w:t>
      </w:r>
      <w:r w:rsidRPr="001041CE">
        <w:rPr>
          <w:rFonts w:cstheme="minorHAnsi"/>
        </w:rPr>
        <w:t xml:space="preserve">g; ii) &gt;2g if the </w:t>
      </w:r>
      <w:r>
        <w:rPr>
          <w:rFonts w:cstheme="minorHAnsi"/>
        </w:rPr>
        <w:t>baseline</w:t>
      </w:r>
      <w:r w:rsidRPr="001041CE">
        <w:rPr>
          <w:rFonts w:cstheme="minorHAnsi"/>
        </w:rPr>
        <w:t xml:space="preserve"> value was 0.2–1</w:t>
      </w:r>
      <w:r>
        <w:rPr>
          <w:rFonts w:cstheme="minorHAnsi"/>
        </w:rPr>
        <w:t xml:space="preserve"> </w:t>
      </w:r>
      <w:r w:rsidRPr="001041CE">
        <w:rPr>
          <w:rFonts w:cstheme="minorHAnsi"/>
        </w:rPr>
        <w:t xml:space="preserve">g; or iii) more than twice the value at </w:t>
      </w:r>
      <w:r>
        <w:rPr>
          <w:rFonts w:cstheme="minorHAnsi"/>
        </w:rPr>
        <w:t>baseline</w:t>
      </w:r>
      <w:r w:rsidRPr="001041CE">
        <w:rPr>
          <w:rFonts w:cstheme="minorHAnsi"/>
        </w:rPr>
        <w:t xml:space="preserve"> if the </w:t>
      </w:r>
      <w:r>
        <w:rPr>
          <w:rFonts w:cstheme="minorHAnsi"/>
        </w:rPr>
        <w:t>baseline</w:t>
      </w:r>
      <w:r w:rsidRPr="001041CE">
        <w:rPr>
          <w:rFonts w:cstheme="minorHAnsi"/>
        </w:rPr>
        <w:t xml:space="preserve"> value was &gt;1</w:t>
      </w:r>
      <w:r>
        <w:rPr>
          <w:rFonts w:cstheme="minorHAnsi"/>
        </w:rPr>
        <w:t xml:space="preserve"> </w:t>
      </w:r>
      <w:r w:rsidRPr="001041CE">
        <w:rPr>
          <w:rFonts w:cstheme="minorHAnsi"/>
        </w:rPr>
        <w:t>g</w:t>
      </w:r>
      <w:r>
        <w:rPr>
          <w:rFonts w:cstheme="minorHAnsi"/>
        </w:rPr>
        <w:t>.</w:t>
      </w:r>
    </w:p>
    <w:p w14:paraId="379DC9AF" w14:textId="77777777" w:rsidR="00E627D6" w:rsidRDefault="00E627D6" w:rsidP="00E627D6">
      <w:pPr>
        <w:spacing w:line="480" w:lineRule="auto"/>
        <w:rPr>
          <w:rFonts w:cstheme="minorHAnsi"/>
        </w:rPr>
      </w:pPr>
      <w:r>
        <w:rPr>
          <w:rFonts w:cstheme="minorHAnsi"/>
        </w:rPr>
        <w:t>Physician Global Assessment (PGA): a</w:t>
      </w:r>
      <w:r w:rsidRPr="002A2D91">
        <w:rPr>
          <w:rFonts w:cstheme="minorHAnsi"/>
        </w:rPr>
        <w:t xml:space="preserve"> 0</w:t>
      </w:r>
      <w:r>
        <w:rPr>
          <w:rFonts w:cstheme="minorHAnsi"/>
        </w:rPr>
        <w:t>─</w:t>
      </w:r>
      <w:r w:rsidRPr="002A2D91">
        <w:rPr>
          <w:rFonts w:cstheme="minorHAnsi"/>
        </w:rPr>
        <w:t>10 cm visual analogue scale (VAS), anchored at 0 (none) and 3</w:t>
      </w:r>
      <w:r>
        <w:rPr>
          <w:rFonts w:cstheme="minorHAnsi"/>
        </w:rPr>
        <w:t xml:space="preserve"> </w:t>
      </w:r>
      <w:r w:rsidRPr="002A2D91">
        <w:rPr>
          <w:rFonts w:cstheme="minorHAnsi"/>
        </w:rPr>
        <w:t>(severe), with intermediate lines at 1 (mild), and 2 (moderate). Each PGA measurement</w:t>
      </w:r>
      <w:r>
        <w:rPr>
          <w:rFonts w:cstheme="minorHAnsi"/>
        </w:rPr>
        <w:t xml:space="preserve"> was transformed</w:t>
      </w:r>
      <w:r w:rsidRPr="002A2D91">
        <w:rPr>
          <w:rFonts w:cstheme="minorHAnsi"/>
        </w:rPr>
        <w:t xml:space="preserve"> linearly (x3/10) to obtain a value between 0.00 and 3.00.</w:t>
      </w:r>
      <w:r>
        <w:rPr>
          <w:rFonts w:cstheme="minorHAnsi"/>
        </w:rPr>
        <w:t xml:space="preserve"> </w:t>
      </w:r>
      <w:r w:rsidRPr="002A2D91">
        <w:rPr>
          <w:rFonts w:cstheme="minorHAnsi"/>
        </w:rPr>
        <w:t>The same primary investigator or same sub</w:t>
      </w:r>
      <w:r>
        <w:rPr>
          <w:rFonts w:cstheme="minorHAnsi"/>
        </w:rPr>
        <w:t>-</w:t>
      </w:r>
      <w:r w:rsidRPr="002A2D91">
        <w:rPr>
          <w:rFonts w:cstheme="minorHAnsi"/>
        </w:rPr>
        <w:t>investigator evaluate</w:t>
      </w:r>
      <w:r>
        <w:rPr>
          <w:rFonts w:cstheme="minorHAnsi"/>
        </w:rPr>
        <w:t>d</w:t>
      </w:r>
      <w:r w:rsidRPr="002A2D91">
        <w:rPr>
          <w:rFonts w:cstheme="minorHAnsi"/>
        </w:rPr>
        <w:t xml:space="preserve"> and score</w:t>
      </w:r>
      <w:r>
        <w:rPr>
          <w:rFonts w:cstheme="minorHAnsi"/>
        </w:rPr>
        <w:t>d</w:t>
      </w:r>
      <w:r w:rsidRPr="002A2D91">
        <w:rPr>
          <w:rFonts w:cstheme="minorHAnsi"/>
        </w:rPr>
        <w:t xml:space="preserve"> the PGA</w:t>
      </w:r>
      <w:r>
        <w:rPr>
          <w:rFonts w:cstheme="minorHAnsi"/>
        </w:rPr>
        <w:t xml:space="preserve"> </w:t>
      </w:r>
      <w:r w:rsidRPr="002A2D91">
        <w:rPr>
          <w:rFonts w:cstheme="minorHAnsi"/>
        </w:rPr>
        <w:t xml:space="preserve">for the </w:t>
      </w:r>
      <w:r>
        <w:rPr>
          <w:rFonts w:cstheme="minorHAnsi"/>
        </w:rPr>
        <w:t>patient</w:t>
      </w:r>
      <w:r w:rsidRPr="002A2D91">
        <w:rPr>
          <w:rFonts w:cstheme="minorHAnsi"/>
        </w:rPr>
        <w:t xml:space="preserve"> each time, unless agreed otherwise with the GSK medical monitor.</w:t>
      </w:r>
    </w:p>
    <w:p w14:paraId="3B4F0143" w14:textId="77777777" w:rsidR="00E627D6" w:rsidRDefault="00E627D6" w:rsidP="00E627D6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0F03424" w14:textId="77777777" w:rsidR="00E627D6" w:rsidRDefault="00E627D6" w:rsidP="00E627D6">
      <w:pPr>
        <w:spacing w:line="480" w:lineRule="auto"/>
        <w:rPr>
          <w:bCs/>
        </w:rPr>
      </w:pPr>
      <w:r>
        <w:rPr>
          <w:b/>
        </w:rPr>
        <w:lastRenderedPageBreak/>
        <w:t xml:space="preserve">Additional Table S1. </w:t>
      </w:r>
      <w:r>
        <w:rPr>
          <w:bCs/>
        </w:rPr>
        <w:t>Patient disposition in the treatment/observation and maintenance phases (ITT popul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8"/>
        <w:gridCol w:w="1219"/>
        <w:gridCol w:w="1463"/>
        <w:gridCol w:w="1463"/>
        <w:gridCol w:w="1473"/>
      </w:tblGrid>
      <w:tr w:rsidR="00E627D6" w14:paraId="10D5EE4C" w14:textId="77777777" w:rsidTr="00F4167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0D29E2" w14:textId="77777777" w:rsidR="00E627D6" w:rsidRDefault="00E627D6" w:rsidP="00F41675">
            <w:pPr>
              <w:spacing w:line="480" w:lineRule="auto"/>
              <w:rPr>
                <w:bCs/>
              </w:rPr>
            </w:pPr>
          </w:p>
        </w:tc>
        <w:tc>
          <w:tcPr>
            <w:tcW w:w="56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CB703" w14:textId="77777777" w:rsidR="00E627D6" w:rsidRPr="00DC3C1E" w:rsidRDefault="00E627D6" w:rsidP="00F41675">
            <w:pPr>
              <w:spacing w:line="480" w:lineRule="auto"/>
              <w:jc w:val="center"/>
              <w:rPr>
                <w:b/>
                <w:bCs/>
              </w:rPr>
            </w:pPr>
            <w:r w:rsidRPr="00DC3C1E">
              <w:rPr>
                <w:b/>
                <w:bCs/>
              </w:rPr>
              <w:t>Patients, n (%)</w:t>
            </w:r>
          </w:p>
        </w:tc>
      </w:tr>
      <w:tr w:rsidR="00E627D6" w14:paraId="36978DC6" w14:textId="77777777" w:rsidTr="00F41675"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384EA" w14:textId="77777777" w:rsidR="00E627D6" w:rsidRDefault="00E627D6" w:rsidP="00F41675">
            <w:pPr>
              <w:spacing w:line="480" w:lineRule="auto"/>
              <w:rPr>
                <w:bCs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F04C3" w14:textId="77777777" w:rsidR="00E627D6" w:rsidRPr="00DC3C1E" w:rsidRDefault="00E627D6" w:rsidP="00F4167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</w:t>
            </w:r>
            <w:r w:rsidRPr="00DC3C1E">
              <w:rPr>
                <w:b/>
                <w:bCs/>
              </w:rPr>
              <w:t xml:space="preserve"> (n=1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67B24" w14:textId="77777777" w:rsidR="00E627D6" w:rsidRPr="00DC3C1E" w:rsidRDefault="00E627D6" w:rsidP="00F4167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C</w:t>
            </w:r>
            <w:r w:rsidRPr="00DC3C1E">
              <w:rPr>
                <w:b/>
                <w:bCs/>
              </w:rPr>
              <w:t xml:space="preserve"> (n=29</w:t>
            </w:r>
            <w:r>
              <w:rPr>
                <w:b/>
                <w:bCs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EE6CC" w14:textId="77777777" w:rsidR="00E627D6" w:rsidRPr="00DC3C1E" w:rsidRDefault="00E627D6" w:rsidP="00F4167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TD</w:t>
            </w:r>
            <w:r w:rsidRPr="00DC3C1E">
              <w:rPr>
                <w:b/>
                <w:bCs/>
              </w:rPr>
              <w:t xml:space="preserve"> (n=39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90E53" w14:textId="77777777" w:rsidR="00E627D6" w:rsidRPr="00DC3C1E" w:rsidRDefault="00E627D6" w:rsidP="00F41675">
            <w:pPr>
              <w:spacing w:line="480" w:lineRule="auto"/>
              <w:jc w:val="center"/>
              <w:rPr>
                <w:b/>
                <w:bCs/>
              </w:rPr>
            </w:pPr>
            <w:r w:rsidRPr="00DC3C1E">
              <w:rPr>
                <w:b/>
                <w:bCs/>
              </w:rPr>
              <w:t>All patients (N=80)</w:t>
            </w:r>
          </w:p>
        </w:tc>
      </w:tr>
      <w:tr w:rsidR="00E627D6" w14:paraId="1F814C63" w14:textId="77777777" w:rsidTr="00F4167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26B613" w14:textId="77777777" w:rsidR="00E627D6" w:rsidRPr="00DC3C1E" w:rsidRDefault="00E627D6" w:rsidP="00F41675">
            <w:pPr>
              <w:spacing w:line="480" w:lineRule="auto"/>
              <w:rPr>
                <w:b/>
                <w:bCs/>
              </w:rPr>
            </w:pPr>
            <w:r w:rsidRPr="00DC3C1E">
              <w:rPr>
                <w:b/>
                <w:bCs/>
              </w:rPr>
              <w:t>Completed</w:t>
            </w:r>
            <w:r>
              <w:rPr>
                <w:b/>
                <w:bCs/>
              </w:rPr>
              <w:t xml:space="preserve"> treatment/ observation phas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23EC3E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1 (91.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ACB61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27 (93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C945AB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33 (84.6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828DA9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71 (88.8)</w:t>
            </w:r>
          </w:p>
        </w:tc>
      </w:tr>
      <w:tr w:rsidR="00E627D6" w14:paraId="5F0238DB" w14:textId="77777777" w:rsidTr="00F4167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5C2A16" w14:textId="77777777" w:rsidR="00E627D6" w:rsidRPr="00DC3C1E" w:rsidRDefault="00E627D6" w:rsidP="00F41675">
            <w:pPr>
              <w:spacing w:line="480" w:lineRule="auto"/>
              <w:rPr>
                <w:b/>
                <w:bCs/>
              </w:rPr>
            </w:pPr>
            <w:r w:rsidRPr="00DC3C1E">
              <w:rPr>
                <w:b/>
                <w:bCs/>
              </w:rPr>
              <w:t>Withdrawn prior to Week 5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C769B4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 (8.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2F04D2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2 (6.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D8AB73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6 (15.4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65FB3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9 (11.3)</w:t>
            </w:r>
          </w:p>
        </w:tc>
      </w:tr>
      <w:tr w:rsidR="00E627D6" w14:paraId="354A77AA" w14:textId="77777777" w:rsidTr="00F41675"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C19CC" w14:textId="77777777" w:rsidR="00E627D6" w:rsidRDefault="00E627D6" w:rsidP="00F41675">
            <w:pPr>
              <w:tabs>
                <w:tab w:val="left" w:pos="266"/>
              </w:tabs>
              <w:spacing w:line="480" w:lineRule="auto"/>
              <w:rPr>
                <w:bCs/>
              </w:rPr>
            </w:pPr>
            <w:r>
              <w:rPr>
                <w:bCs/>
              </w:rPr>
              <w:tab/>
              <w:t>Physician decision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6AB0F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5D3358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878917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 (2.6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A31431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 (1.3)</w:t>
            </w:r>
          </w:p>
        </w:tc>
      </w:tr>
      <w:tr w:rsidR="00E627D6" w14:paraId="2912096F" w14:textId="77777777" w:rsidTr="00F41675"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D82C3" w14:textId="77777777" w:rsidR="00E627D6" w:rsidRDefault="00E627D6" w:rsidP="00F41675">
            <w:pPr>
              <w:tabs>
                <w:tab w:val="left" w:pos="266"/>
              </w:tabs>
              <w:spacing w:line="480" w:lineRule="auto"/>
              <w:rPr>
                <w:bCs/>
              </w:rPr>
            </w:pPr>
            <w:r>
              <w:rPr>
                <w:bCs/>
              </w:rPr>
              <w:tab/>
              <w:t>Protocol deviation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EE29B0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21D48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2 (6.9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EA0C8D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 (2.6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F05C4F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3 (3.8)</w:t>
            </w:r>
          </w:p>
        </w:tc>
      </w:tr>
      <w:tr w:rsidR="00E627D6" w14:paraId="17CE8A57" w14:textId="77777777" w:rsidTr="00F41675"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0ACC9" w14:textId="77777777" w:rsidR="00E627D6" w:rsidRDefault="00E627D6" w:rsidP="00F41675">
            <w:pPr>
              <w:tabs>
                <w:tab w:val="left" w:pos="266"/>
              </w:tabs>
              <w:spacing w:line="480" w:lineRule="auto"/>
              <w:rPr>
                <w:bCs/>
              </w:rPr>
            </w:pPr>
            <w:r>
              <w:rPr>
                <w:bCs/>
              </w:rPr>
              <w:tab/>
              <w:t>Study terminated by sponso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F15D1C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 (8.3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DB696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A29A45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0513A0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 (1.3)</w:t>
            </w:r>
          </w:p>
        </w:tc>
      </w:tr>
      <w:tr w:rsidR="00E627D6" w14:paraId="58861C68" w14:textId="77777777" w:rsidTr="00F41675"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9DDB56" w14:textId="77777777" w:rsidR="00E627D6" w:rsidRDefault="00E627D6" w:rsidP="00F41675">
            <w:pPr>
              <w:tabs>
                <w:tab w:val="left" w:pos="266"/>
              </w:tabs>
              <w:spacing w:line="480" w:lineRule="auto"/>
              <w:rPr>
                <w:bCs/>
              </w:rPr>
            </w:pPr>
            <w:r>
              <w:rPr>
                <w:bCs/>
              </w:rPr>
              <w:tab/>
              <w:t>Withdrawal by patien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F457C5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D7FF21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 (0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63514F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4 (10.3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2FFA4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4 (5.0)</w:t>
            </w:r>
          </w:p>
        </w:tc>
      </w:tr>
      <w:tr w:rsidR="00E627D6" w14:paraId="3F36EE51" w14:textId="77777777" w:rsidTr="00F41675"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C95ED" w14:textId="77777777" w:rsidR="00E627D6" w:rsidRPr="001B6A93" w:rsidRDefault="00E627D6" w:rsidP="00F41675">
            <w:pPr>
              <w:tabs>
                <w:tab w:val="left" w:pos="266"/>
              </w:tabs>
              <w:spacing w:line="480" w:lineRule="auto"/>
              <w:rPr>
                <w:b/>
              </w:rPr>
            </w:pPr>
            <w:r>
              <w:rPr>
                <w:b/>
              </w:rPr>
              <w:t>Moved</w:t>
            </w:r>
            <w:r w:rsidRPr="001B6A93">
              <w:rPr>
                <w:b/>
              </w:rPr>
              <w:t xml:space="preserve"> to </w:t>
            </w:r>
            <w:proofErr w:type="spellStart"/>
            <w:r w:rsidRPr="001B6A93">
              <w:rPr>
                <w:b/>
              </w:rPr>
              <w:t>maintenance</w:t>
            </w:r>
            <w:r w:rsidRPr="00EF2128">
              <w:rPr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07E44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 (8.3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8B006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5AE4C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C6476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 (1.3)</w:t>
            </w:r>
          </w:p>
        </w:tc>
      </w:tr>
      <w:tr w:rsidR="00E627D6" w14:paraId="4D970A38" w14:textId="77777777" w:rsidTr="00F4167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15F09" w14:textId="77777777" w:rsidR="00E627D6" w:rsidRPr="00EC6D61" w:rsidRDefault="00E627D6" w:rsidP="00F41675">
            <w:pPr>
              <w:tabs>
                <w:tab w:val="left" w:pos="266"/>
              </w:tabs>
              <w:spacing w:line="480" w:lineRule="auto"/>
              <w:rPr>
                <w:b/>
                <w:bCs/>
              </w:rPr>
            </w:pPr>
            <w:r w:rsidRPr="00EC6D61">
              <w:rPr>
                <w:b/>
                <w:bCs/>
              </w:rPr>
              <w:t>Entered maintenance phas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7AC4A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0 (83.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992C9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6 (55.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1052E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09F96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26 (32.5)</w:t>
            </w:r>
          </w:p>
        </w:tc>
      </w:tr>
      <w:tr w:rsidR="00E627D6" w14:paraId="28C96E69" w14:textId="77777777" w:rsidTr="00F4167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FE02F" w14:textId="77777777" w:rsidR="00E627D6" w:rsidRPr="00EC6D61" w:rsidRDefault="00E627D6" w:rsidP="00F41675">
            <w:pPr>
              <w:tabs>
                <w:tab w:val="left" w:pos="266"/>
              </w:tabs>
              <w:spacing w:line="480" w:lineRule="auto"/>
              <w:ind w:left="266"/>
              <w:rPr>
                <w:b/>
                <w:bCs/>
              </w:rPr>
            </w:pPr>
            <w:r w:rsidRPr="00EC6D61">
              <w:rPr>
                <w:b/>
                <w:bCs/>
              </w:rPr>
              <w:t>Completed maintenance phase</w:t>
            </w:r>
            <w:r>
              <w:rPr>
                <w:vertAlign w:val="superscript"/>
                <w:lang w:val="en-US"/>
              </w:rPr>
              <w:t xml:space="preserve">b, </w:t>
            </w:r>
            <w:r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83CBE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3 (30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F44C6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6 (37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E5498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01DF1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9 (34.6)</w:t>
            </w:r>
          </w:p>
        </w:tc>
      </w:tr>
      <w:tr w:rsidR="00E627D6" w14:paraId="60548CCF" w14:textId="77777777" w:rsidTr="00F41675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9D6D0A" w14:textId="77777777" w:rsidR="00E627D6" w:rsidRPr="00EC6D61" w:rsidRDefault="00E627D6" w:rsidP="00F41675">
            <w:pPr>
              <w:tabs>
                <w:tab w:val="left" w:pos="266"/>
              </w:tabs>
              <w:spacing w:line="480" w:lineRule="auto"/>
              <w:ind w:left="266"/>
              <w:rPr>
                <w:b/>
                <w:bCs/>
              </w:rPr>
            </w:pPr>
            <w:r>
              <w:rPr>
                <w:b/>
                <w:bCs/>
              </w:rPr>
              <w:t xml:space="preserve">Withdrawn prior to end of maintenance </w:t>
            </w:r>
            <w:proofErr w:type="spellStart"/>
            <w:r>
              <w:rPr>
                <w:b/>
                <w:bCs/>
              </w:rPr>
              <w:t>phase</w:t>
            </w:r>
            <w:r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CE9A0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7 (70.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BACE3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0 (62.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473C7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A881C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7 (65.4)</w:t>
            </w:r>
          </w:p>
        </w:tc>
      </w:tr>
      <w:tr w:rsidR="00E627D6" w14:paraId="7FB83FA9" w14:textId="77777777" w:rsidTr="00F41675"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ADDF5" w14:textId="77777777" w:rsidR="00E627D6" w:rsidRPr="00EC6D61" w:rsidRDefault="00E627D6" w:rsidP="00F41675">
            <w:pPr>
              <w:tabs>
                <w:tab w:val="left" w:pos="266"/>
              </w:tabs>
              <w:spacing w:line="480" w:lineRule="auto"/>
              <w:rPr>
                <w:bCs/>
              </w:rPr>
            </w:pPr>
            <w:r>
              <w:rPr>
                <w:bCs/>
              </w:rPr>
              <w:tab/>
              <w:t>Study terminated by sponso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1C40B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7 (70.0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A8AC6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0 (62.5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AB14A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011D0" w14:textId="77777777" w:rsidR="00E627D6" w:rsidRDefault="00E627D6" w:rsidP="00F41675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7 (65.4)</w:t>
            </w:r>
          </w:p>
        </w:tc>
      </w:tr>
    </w:tbl>
    <w:p w14:paraId="5A6F3433" w14:textId="77777777" w:rsidR="00E627D6" w:rsidRPr="009F6E84" w:rsidRDefault="00E627D6" w:rsidP="00E627D6">
      <w:pPr>
        <w:spacing w:line="480" w:lineRule="auto"/>
        <w:rPr>
          <w:bCs/>
        </w:rPr>
      </w:pPr>
      <w:proofErr w:type="spellStart"/>
      <w:r w:rsidRPr="00EF2128">
        <w:rPr>
          <w:bCs/>
          <w:vertAlign w:val="superscript"/>
        </w:rPr>
        <w:t>a</w:t>
      </w:r>
      <w:r>
        <w:t>One</w:t>
      </w:r>
      <w:proofErr w:type="spellEnd"/>
      <w:r>
        <w:t xml:space="preserve"> patient was moved from the TH phase earlier than Week 24 due to worsening of SLE;</w:t>
      </w:r>
      <w:r>
        <w:rPr>
          <w:vertAlign w:val="superscript"/>
          <w:lang w:val="en-US"/>
        </w:rPr>
        <w:t xml:space="preserve"> b</w:t>
      </w:r>
      <w:r>
        <w:rPr>
          <w:bCs/>
        </w:rPr>
        <w:t xml:space="preserve">patients </w:t>
      </w:r>
      <w:r w:rsidRPr="009D3905">
        <w:rPr>
          <w:bCs/>
        </w:rPr>
        <w:t>were considered to have completed the maintenance phase if they discontinued study agent</w:t>
      </w:r>
      <w:r>
        <w:rPr>
          <w:bCs/>
        </w:rPr>
        <w:t xml:space="preserve"> </w:t>
      </w:r>
      <w:r w:rsidRPr="009D3905">
        <w:rPr>
          <w:bCs/>
        </w:rPr>
        <w:t>when belimumab became commercially available in their country</w:t>
      </w:r>
      <w:r>
        <w:rPr>
          <w:bCs/>
        </w:rPr>
        <w:t>;</w:t>
      </w:r>
      <w:r>
        <w:rPr>
          <w:rFonts w:cstheme="minorHAnsi"/>
          <w:vertAlign w:val="superscript"/>
        </w:rPr>
        <w:t xml:space="preserve"> </w:t>
      </w:r>
      <w:proofErr w:type="spellStart"/>
      <w:r>
        <w:rPr>
          <w:rFonts w:cstheme="minorHAnsi"/>
          <w:vertAlign w:val="superscript"/>
        </w:rPr>
        <w:t>c</w:t>
      </w:r>
      <w:r>
        <w:rPr>
          <w:rFonts w:cstheme="minorHAnsi"/>
        </w:rPr>
        <w:t>percentages</w:t>
      </w:r>
      <w:proofErr w:type="spellEnd"/>
      <w:r>
        <w:rPr>
          <w:rFonts w:cstheme="minorHAnsi"/>
        </w:rPr>
        <w:t xml:space="preserve"> were calculated relative to the number of patients who entered the maintenance phase.</w:t>
      </w:r>
    </w:p>
    <w:p w14:paraId="77326177" w14:textId="77777777" w:rsidR="00E627D6" w:rsidRDefault="00E627D6" w:rsidP="00E627D6">
      <w:pPr>
        <w:spacing w:line="480" w:lineRule="auto"/>
        <w:rPr>
          <w:bCs/>
        </w:rPr>
      </w:pPr>
      <w:r>
        <w:rPr>
          <w:bCs/>
        </w:rPr>
        <w:t>ITT, intention-to-treat; LTD, long-term discontinuation; TC, treatment continuation; TH, treatment holiday</w:t>
      </w:r>
      <w:r>
        <w:rPr>
          <w:bCs/>
        </w:rPr>
        <w:br w:type="page"/>
      </w:r>
    </w:p>
    <w:p w14:paraId="62D2035F" w14:textId="77777777" w:rsidR="00E627D6" w:rsidRDefault="00E627D6" w:rsidP="00E627D6">
      <w:pPr>
        <w:spacing w:line="480" w:lineRule="auto"/>
        <w:rPr>
          <w:bCs/>
        </w:rPr>
      </w:pPr>
      <w:r>
        <w:rPr>
          <w:rFonts w:cstheme="minorHAnsi"/>
          <w:b/>
        </w:rPr>
        <w:lastRenderedPageBreak/>
        <w:t>Additional</w:t>
      </w:r>
      <w:r w:rsidRPr="002961A3">
        <w:rPr>
          <w:rFonts w:cstheme="minorHAnsi"/>
          <w:b/>
        </w:rPr>
        <w:t xml:space="preserve"> </w:t>
      </w:r>
      <w:r>
        <w:rPr>
          <w:b/>
        </w:rPr>
        <w:t xml:space="preserve">Table S2. </w:t>
      </w:r>
      <w:r>
        <w:rPr>
          <w:bCs/>
        </w:rPr>
        <w:t>Grade 3/4</w:t>
      </w:r>
      <w:r w:rsidRPr="00EF2128">
        <w:rPr>
          <w:bCs/>
          <w:vertAlign w:val="superscript"/>
        </w:rPr>
        <w:t>a</w:t>
      </w:r>
      <w:r>
        <w:rPr>
          <w:bCs/>
        </w:rPr>
        <w:t xml:space="preserve"> laboratory abnormalities observed during the treatment/observation and treatment holiday phases (ITT popul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8"/>
        <w:gridCol w:w="1602"/>
        <w:gridCol w:w="1600"/>
        <w:gridCol w:w="1598"/>
        <w:gridCol w:w="1598"/>
      </w:tblGrid>
      <w:tr w:rsidR="00E627D6" w:rsidRPr="004F3BA7" w14:paraId="0AC9B050" w14:textId="77777777" w:rsidTr="00F41675">
        <w:tc>
          <w:tcPr>
            <w:tcW w:w="2618" w:type="dxa"/>
            <w:vMerge w:val="restart"/>
          </w:tcPr>
          <w:p w14:paraId="2DD83824" w14:textId="77777777" w:rsidR="00E627D6" w:rsidRPr="004F3BA7" w:rsidRDefault="00E627D6" w:rsidP="00F41675">
            <w:pPr>
              <w:spacing w:line="480" w:lineRule="auto"/>
              <w:rPr>
                <w:rFonts w:cstheme="minorHAnsi"/>
                <w:b/>
              </w:rPr>
            </w:pPr>
            <w:r w:rsidRPr="004F3BA7">
              <w:rPr>
                <w:rFonts w:cstheme="minorHAnsi"/>
                <w:b/>
              </w:rPr>
              <w:t>Parameter (unit)</w:t>
            </w:r>
            <w:r>
              <w:rPr>
                <w:rFonts w:cstheme="minorHAnsi"/>
                <w:b/>
              </w:rPr>
              <w:t>, n (%)</w:t>
            </w:r>
          </w:p>
        </w:tc>
        <w:tc>
          <w:tcPr>
            <w:tcW w:w="3202" w:type="dxa"/>
            <w:gridSpan w:val="2"/>
            <w:vAlign w:val="center"/>
          </w:tcPr>
          <w:p w14:paraId="5AEE94BE" w14:textId="77777777" w:rsidR="00E627D6" w:rsidRPr="004F3BA7" w:rsidRDefault="00E627D6" w:rsidP="00F4167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4F3BA7">
              <w:rPr>
                <w:rFonts w:cstheme="minorHAnsi"/>
                <w:b/>
              </w:rPr>
              <w:t>TH</w:t>
            </w:r>
          </w:p>
        </w:tc>
        <w:tc>
          <w:tcPr>
            <w:tcW w:w="1598" w:type="dxa"/>
            <w:vMerge w:val="restart"/>
            <w:vAlign w:val="center"/>
          </w:tcPr>
          <w:p w14:paraId="0DCD2ACC" w14:textId="77777777" w:rsidR="00E627D6" w:rsidRPr="004F3BA7" w:rsidRDefault="00E627D6" w:rsidP="00F4167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4F3BA7">
              <w:rPr>
                <w:rFonts w:cstheme="minorHAnsi"/>
                <w:b/>
              </w:rPr>
              <w:t>TC (n=29)</w:t>
            </w:r>
          </w:p>
        </w:tc>
        <w:tc>
          <w:tcPr>
            <w:tcW w:w="1598" w:type="dxa"/>
            <w:vMerge w:val="restart"/>
            <w:vAlign w:val="center"/>
          </w:tcPr>
          <w:p w14:paraId="12EF8B8F" w14:textId="77777777" w:rsidR="00E627D6" w:rsidRPr="004F3BA7" w:rsidRDefault="00E627D6" w:rsidP="00F4167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4F3BA7">
              <w:rPr>
                <w:rFonts w:cstheme="minorHAnsi"/>
                <w:b/>
              </w:rPr>
              <w:t>LTD (n=39)</w:t>
            </w:r>
          </w:p>
        </w:tc>
      </w:tr>
      <w:tr w:rsidR="00E627D6" w:rsidRPr="004F3BA7" w14:paraId="30F8B3D7" w14:textId="77777777" w:rsidTr="00F41675">
        <w:tc>
          <w:tcPr>
            <w:tcW w:w="2618" w:type="dxa"/>
            <w:vMerge/>
          </w:tcPr>
          <w:p w14:paraId="767DABD9" w14:textId="77777777" w:rsidR="00E627D6" w:rsidRPr="004F3BA7" w:rsidRDefault="00E627D6" w:rsidP="00F4167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602" w:type="dxa"/>
            <w:vAlign w:val="center"/>
          </w:tcPr>
          <w:p w14:paraId="4E36AC47" w14:textId="77777777" w:rsidR="00E627D6" w:rsidRPr="004F3BA7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</w:rPr>
              <w:t>24-week h</w:t>
            </w:r>
            <w:r w:rsidRPr="002970B8">
              <w:rPr>
                <w:rFonts w:cstheme="minorHAnsi"/>
                <w:b/>
              </w:rPr>
              <w:t>oliday phase (n=12)</w:t>
            </w:r>
          </w:p>
        </w:tc>
        <w:tc>
          <w:tcPr>
            <w:tcW w:w="1600" w:type="dxa"/>
            <w:vAlign w:val="center"/>
          </w:tcPr>
          <w:p w14:paraId="227BF0CB" w14:textId="77777777" w:rsidR="00E627D6" w:rsidRPr="004F3BA7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</w:rPr>
              <w:t>28-week r</w:t>
            </w:r>
            <w:r w:rsidRPr="002970B8">
              <w:rPr>
                <w:rFonts w:cstheme="minorHAnsi"/>
                <w:b/>
              </w:rPr>
              <w:t>estart phase (n=11)</w:t>
            </w:r>
          </w:p>
        </w:tc>
        <w:tc>
          <w:tcPr>
            <w:tcW w:w="1598" w:type="dxa"/>
            <w:vMerge/>
            <w:vAlign w:val="center"/>
          </w:tcPr>
          <w:p w14:paraId="07D15CCA" w14:textId="77777777" w:rsidR="00E627D6" w:rsidRPr="004F3BA7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598" w:type="dxa"/>
            <w:vMerge/>
            <w:vAlign w:val="center"/>
          </w:tcPr>
          <w:p w14:paraId="05E157FA" w14:textId="77777777" w:rsidR="00E627D6" w:rsidRPr="004F3BA7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E627D6" w:rsidRPr="004F3BA7" w14:paraId="4E00F4E3" w14:textId="77777777" w:rsidTr="00F41675">
        <w:tc>
          <w:tcPr>
            <w:tcW w:w="2618" w:type="dxa"/>
          </w:tcPr>
          <w:p w14:paraId="5018046A" w14:textId="77777777" w:rsidR="00E627D6" w:rsidRPr="00466F39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eutrophils</w:t>
            </w:r>
            <w:r w:rsidRPr="00466F39">
              <w:rPr>
                <w:rFonts w:cstheme="minorHAnsi"/>
                <w:b/>
              </w:rPr>
              <w:t xml:space="preserve"> (</w:t>
            </w:r>
            <w:r>
              <w:rPr>
                <w:rFonts w:cstheme="minorHAnsi"/>
                <w:b/>
              </w:rPr>
              <w:t>10</w:t>
            </w:r>
            <w:r w:rsidRPr="00466F39">
              <w:rPr>
                <w:rFonts w:cstheme="minorHAnsi"/>
                <w:b/>
                <w:vertAlign w:val="superscript"/>
              </w:rPr>
              <w:t>9</w:t>
            </w:r>
            <w:r>
              <w:rPr>
                <w:rFonts w:cstheme="minorHAnsi"/>
                <w:b/>
              </w:rPr>
              <w:t xml:space="preserve"> </w:t>
            </w:r>
            <w:r w:rsidRPr="00466F39">
              <w:rPr>
                <w:rFonts w:cstheme="minorHAnsi"/>
                <w:b/>
              </w:rPr>
              <w:t>L)</w:t>
            </w:r>
          </w:p>
          <w:p w14:paraId="446E3105" w14:textId="77777777" w:rsidR="00E627D6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ab/>
              <w:t>Grade 3</w:t>
            </w:r>
          </w:p>
          <w:p w14:paraId="525B76D7" w14:textId="77777777" w:rsidR="00E627D6" w:rsidRPr="004F3BA7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ab/>
              <w:t>Grade 4</w:t>
            </w:r>
          </w:p>
        </w:tc>
        <w:tc>
          <w:tcPr>
            <w:tcW w:w="1602" w:type="dxa"/>
            <w:vAlign w:val="center"/>
          </w:tcPr>
          <w:p w14:paraId="19EAF0C5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65238729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1F0528AE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600" w:type="dxa"/>
            <w:vAlign w:val="center"/>
          </w:tcPr>
          <w:p w14:paraId="23F66D8F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3FD5D254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08F2B005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598" w:type="dxa"/>
            <w:vAlign w:val="center"/>
          </w:tcPr>
          <w:p w14:paraId="61575893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6EEDF869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3.4)</w:t>
            </w:r>
          </w:p>
          <w:p w14:paraId="3A5FBB65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598" w:type="dxa"/>
            <w:vAlign w:val="center"/>
          </w:tcPr>
          <w:p w14:paraId="05A4F739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24ACFDE8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6)</w:t>
            </w:r>
          </w:p>
          <w:p w14:paraId="1B95699A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6)</w:t>
            </w:r>
          </w:p>
        </w:tc>
      </w:tr>
      <w:tr w:rsidR="00E627D6" w:rsidRPr="004F3BA7" w14:paraId="2B0148B6" w14:textId="77777777" w:rsidTr="00F41675">
        <w:tc>
          <w:tcPr>
            <w:tcW w:w="2618" w:type="dxa"/>
          </w:tcPr>
          <w:p w14:paraId="15BF8E4C" w14:textId="77777777" w:rsidR="00E627D6" w:rsidRPr="00466F39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eukocytes</w:t>
            </w:r>
            <w:r w:rsidRPr="00466F39">
              <w:rPr>
                <w:rFonts w:cstheme="minorHAnsi"/>
                <w:b/>
              </w:rPr>
              <w:t xml:space="preserve"> (</w:t>
            </w:r>
            <w:r>
              <w:rPr>
                <w:rFonts w:cstheme="minorHAnsi"/>
                <w:b/>
              </w:rPr>
              <w:t>10</w:t>
            </w:r>
            <w:r w:rsidRPr="00466F39">
              <w:rPr>
                <w:rFonts w:cstheme="minorHAnsi"/>
                <w:b/>
                <w:vertAlign w:val="superscript"/>
              </w:rPr>
              <w:t>9</w:t>
            </w:r>
            <w:r>
              <w:rPr>
                <w:rFonts w:cstheme="minorHAnsi"/>
                <w:b/>
              </w:rPr>
              <w:t xml:space="preserve"> </w:t>
            </w:r>
            <w:r w:rsidRPr="00466F39">
              <w:rPr>
                <w:rFonts w:cstheme="minorHAnsi"/>
                <w:b/>
              </w:rPr>
              <w:t>L)</w:t>
            </w:r>
          </w:p>
          <w:p w14:paraId="70C2A750" w14:textId="77777777" w:rsidR="00E627D6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ab/>
              <w:t>Grade 3</w:t>
            </w:r>
          </w:p>
          <w:p w14:paraId="7699A09E" w14:textId="77777777" w:rsidR="00E627D6" w:rsidRPr="004F3BA7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ab/>
              <w:t>Grade 4</w:t>
            </w:r>
          </w:p>
        </w:tc>
        <w:tc>
          <w:tcPr>
            <w:tcW w:w="1602" w:type="dxa"/>
            <w:vAlign w:val="center"/>
          </w:tcPr>
          <w:p w14:paraId="7EB3D7A3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54648D5D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308FFA15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600" w:type="dxa"/>
            <w:vAlign w:val="center"/>
          </w:tcPr>
          <w:p w14:paraId="1E79D48B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42DB94F7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7CEE919B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598" w:type="dxa"/>
            <w:vAlign w:val="center"/>
          </w:tcPr>
          <w:p w14:paraId="6754EB41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3FD217DF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79EA9821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598" w:type="dxa"/>
            <w:vAlign w:val="center"/>
          </w:tcPr>
          <w:p w14:paraId="37DB2D30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6E61665F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6)</w:t>
            </w:r>
          </w:p>
          <w:p w14:paraId="29A145D8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</w:tr>
      <w:tr w:rsidR="00E627D6" w:rsidRPr="004F3BA7" w14:paraId="7895FD4E" w14:textId="77777777" w:rsidTr="00F41675">
        <w:tc>
          <w:tcPr>
            <w:tcW w:w="2618" w:type="dxa"/>
          </w:tcPr>
          <w:p w14:paraId="6B4F2E67" w14:textId="77777777" w:rsidR="00E627D6" w:rsidRPr="00466F39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  <w:b/>
              </w:rPr>
            </w:pPr>
            <w:r w:rsidRPr="00466F39">
              <w:rPr>
                <w:rFonts w:cstheme="minorHAnsi"/>
                <w:b/>
              </w:rPr>
              <w:t>Albumin (g/L)</w:t>
            </w:r>
          </w:p>
          <w:p w14:paraId="57B41FC6" w14:textId="77777777" w:rsidR="00E627D6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ab/>
              <w:t>Grade 3</w:t>
            </w:r>
          </w:p>
          <w:p w14:paraId="3433E099" w14:textId="77777777" w:rsidR="00E627D6" w:rsidRPr="004F3BA7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ab/>
              <w:t>Grade 4</w:t>
            </w:r>
          </w:p>
        </w:tc>
        <w:tc>
          <w:tcPr>
            <w:tcW w:w="1602" w:type="dxa"/>
            <w:vAlign w:val="center"/>
          </w:tcPr>
          <w:p w14:paraId="453C161D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2D2929C8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1F34AFEE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600" w:type="dxa"/>
            <w:vAlign w:val="center"/>
          </w:tcPr>
          <w:p w14:paraId="434E01DF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22AA9BA2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0621649B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598" w:type="dxa"/>
            <w:vAlign w:val="center"/>
          </w:tcPr>
          <w:p w14:paraId="4A1D3E1D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5EE4B407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06DB540D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598" w:type="dxa"/>
            <w:vAlign w:val="center"/>
          </w:tcPr>
          <w:p w14:paraId="27343298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1885A9B8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6)</w:t>
            </w:r>
          </w:p>
          <w:p w14:paraId="5ACCA9AB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</w:tr>
      <w:tr w:rsidR="00E627D6" w:rsidRPr="004F3BA7" w14:paraId="739AE281" w14:textId="77777777" w:rsidTr="00F41675">
        <w:tc>
          <w:tcPr>
            <w:tcW w:w="2618" w:type="dxa"/>
          </w:tcPr>
          <w:p w14:paraId="2D2380AA" w14:textId="77777777" w:rsidR="00E627D6" w:rsidRPr="00466F39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  <w:b/>
              </w:rPr>
            </w:pPr>
            <w:r w:rsidRPr="00466F39">
              <w:rPr>
                <w:rFonts w:cstheme="minorHAnsi"/>
                <w:b/>
              </w:rPr>
              <w:t>Protein/creatinine (g/g)</w:t>
            </w:r>
          </w:p>
          <w:p w14:paraId="460BBFD1" w14:textId="77777777" w:rsidR="00E627D6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ab/>
              <w:t>Grade 3</w:t>
            </w:r>
          </w:p>
          <w:p w14:paraId="4BCA8865" w14:textId="77777777" w:rsidR="00E627D6" w:rsidRPr="004F3BA7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ab/>
              <w:t>Grade 4</w:t>
            </w:r>
          </w:p>
        </w:tc>
        <w:tc>
          <w:tcPr>
            <w:tcW w:w="1602" w:type="dxa"/>
            <w:vAlign w:val="center"/>
          </w:tcPr>
          <w:p w14:paraId="33DF71DE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1E20300F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53E08431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600" w:type="dxa"/>
            <w:vAlign w:val="center"/>
          </w:tcPr>
          <w:p w14:paraId="673C3659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0BFDD96A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248A6C42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598" w:type="dxa"/>
            <w:vAlign w:val="center"/>
          </w:tcPr>
          <w:p w14:paraId="6D67F505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482FA0E0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3.4)</w:t>
            </w:r>
          </w:p>
          <w:p w14:paraId="663B861E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598" w:type="dxa"/>
            <w:vAlign w:val="center"/>
          </w:tcPr>
          <w:p w14:paraId="14951773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36B1557E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7.7)</w:t>
            </w:r>
          </w:p>
          <w:p w14:paraId="4C299DE3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15.4)</w:t>
            </w:r>
          </w:p>
        </w:tc>
      </w:tr>
      <w:tr w:rsidR="00E627D6" w:rsidRPr="004F3BA7" w14:paraId="57FB12E7" w14:textId="77777777" w:rsidTr="00F41675">
        <w:tc>
          <w:tcPr>
            <w:tcW w:w="2618" w:type="dxa"/>
          </w:tcPr>
          <w:p w14:paraId="17F0754A" w14:textId="77777777" w:rsidR="00E627D6" w:rsidRPr="00BA2920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  <w:b/>
              </w:rPr>
            </w:pPr>
            <w:r w:rsidRPr="00BA2920">
              <w:rPr>
                <w:rFonts w:cstheme="minorHAnsi"/>
                <w:b/>
              </w:rPr>
              <w:t>IgG (g/L)</w:t>
            </w:r>
          </w:p>
          <w:p w14:paraId="7ED04643" w14:textId="77777777" w:rsidR="00E627D6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ab/>
              <w:t>Grade 3</w:t>
            </w:r>
          </w:p>
          <w:p w14:paraId="172462E4" w14:textId="77777777" w:rsidR="00E627D6" w:rsidRPr="004F3BA7" w:rsidRDefault="00E627D6" w:rsidP="00F41675">
            <w:pPr>
              <w:tabs>
                <w:tab w:val="left" w:pos="266"/>
              </w:tabs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ab/>
              <w:t>Grade 4</w:t>
            </w:r>
          </w:p>
        </w:tc>
        <w:tc>
          <w:tcPr>
            <w:tcW w:w="1602" w:type="dxa"/>
            <w:vAlign w:val="center"/>
          </w:tcPr>
          <w:p w14:paraId="69F283B1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17B3065A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 w:rsidRPr="0035188B">
              <w:rPr>
                <w:rFonts w:cstheme="minorHAnsi"/>
              </w:rPr>
              <w:t>0 (0)</w:t>
            </w:r>
          </w:p>
          <w:p w14:paraId="4A07777F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600" w:type="dxa"/>
            <w:vAlign w:val="center"/>
          </w:tcPr>
          <w:p w14:paraId="1B8023F2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1DEFC878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12EA56FF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598" w:type="dxa"/>
            <w:vAlign w:val="center"/>
          </w:tcPr>
          <w:p w14:paraId="43183F57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1442CA1E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  <w:p w14:paraId="6150AEBF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598" w:type="dxa"/>
            <w:vAlign w:val="center"/>
          </w:tcPr>
          <w:p w14:paraId="6F4CCB06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</w:p>
          <w:p w14:paraId="701585C2" w14:textId="77777777" w:rsidR="00E627D6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6)</w:t>
            </w:r>
          </w:p>
          <w:p w14:paraId="04B968EE" w14:textId="77777777" w:rsidR="00E627D6" w:rsidRPr="0035188B" w:rsidRDefault="00E627D6" w:rsidP="00F4167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</w:tr>
    </w:tbl>
    <w:p w14:paraId="56111AB5" w14:textId="77777777" w:rsidR="00E627D6" w:rsidRDefault="00E627D6" w:rsidP="00E627D6">
      <w:pPr>
        <w:spacing w:line="480" w:lineRule="auto"/>
        <w:rPr>
          <w:bCs/>
        </w:rPr>
      </w:pPr>
      <w:proofErr w:type="spellStart"/>
      <w:r w:rsidRPr="00EF2128">
        <w:rPr>
          <w:bCs/>
          <w:vertAlign w:val="superscript"/>
        </w:rPr>
        <w:t>a</w:t>
      </w:r>
      <w:r>
        <w:rPr>
          <w:bCs/>
        </w:rPr>
        <w:t>Toxicity</w:t>
      </w:r>
      <w:proofErr w:type="spellEnd"/>
      <w:r>
        <w:rPr>
          <w:bCs/>
        </w:rPr>
        <w:t xml:space="preserve"> </w:t>
      </w:r>
      <w:r w:rsidRPr="00D16E0A">
        <w:rPr>
          <w:bCs/>
        </w:rPr>
        <w:t>grading was based on the Division of Microbiology and Infectious Diseases A</w:t>
      </w:r>
      <w:r>
        <w:rPr>
          <w:bCs/>
        </w:rPr>
        <w:t>dult Toxicity</w:t>
      </w:r>
      <w:r w:rsidRPr="00D16E0A">
        <w:rPr>
          <w:bCs/>
        </w:rPr>
        <w:t xml:space="preserve"> Tables</w:t>
      </w:r>
      <w:r>
        <w:rPr>
          <w:bCs/>
        </w:rPr>
        <w:t>, 2001.</w:t>
      </w:r>
    </w:p>
    <w:p w14:paraId="693A7615" w14:textId="77777777" w:rsidR="00E627D6" w:rsidRPr="00A26D3E" w:rsidRDefault="00E627D6" w:rsidP="00E627D6">
      <w:pPr>
        <w:spacing w:line="480" w:lineRule="auto"/>
        <w:rPr>
          <w:bCs/>
        </w:rPr>
      </w:pPr>
      <w:r>
        <w:rPr>
          <w:bCs/>
        </w:rPr>
        <w:t>ITT, intention-to-treat; LTD, long-term discontinuation; TC, treatment continuation; TH, treatment holiday</w:t>
      </w:r>
      <w:r>
        <w:rPr>
          <w:rFonts w:cstheme="minorHAnsi"/>
          <w:b/>
        </w:rPr>
        <w:br w:type="page"/>
      </w:r>
    </w:p>
    <w:p w14:paraId="02D0E5CA" w14:textId="77777777" w:rsidR="00E627D6" w:rsidRDefault="00E627D6" w:rsidP="00E627D6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Additional</w:t>
      </w:r>
      <w:r w:rsidRPr="002961A3">
        <w:rPr>
          <w:rFonts w:cstheme="minorHAnsi"/>
          <w:b/>
        </w:rPr>
        <w:t xml:space="preserve"> </w:t>
      </w:r>
      <w:r w:rsidRPr="008947F4">
        <w:rPr>
          <w:rFonts w:cstheme="minorHAnsi"/>
          <w:b/>
        </w:rPr>
        <w:t xml:space="preserve">Figure </w:t>
      </w:r>
      <w:r>
        <w:rPr>
          <w:rFonts w:cstheme="minorHAnsi"/>
          <w:b/>
        </w:rPr>
        <w:t>S1.</w:t>
      </w:r>
      <w:r w:rsidRPr="00DC3C1E">
        <w:t xml:space="preserve"> </w:t>
      </w:r>
      <w:r w:rsidRPr="003751CB">
        <w:rPr>
          <w:rFonts w:cstheme="minorHAnsi"/>
        </w:rPr>
        <w:t>I</w:t>
      </w:r>
      <w:r>
        <w:rPr>
          <w:rFonts w:cstheme="minorHAnsi"/>
        </w:rPr>
        <w:t>gG</w:t>
      </w:r>
      <w:r w:rsidRPr="003751CB">
        <w:rPr>
          <w:rFonts w:cstheme="minorHAnsi"/>
        </w:rPr>
        <w:t xml:space="preserve"> levels percentage change from</w:t>
      </w:r>
      <w:r>
        <w:rPr>
          <w:rFonts w:cstheme="minorHAnsi"/>
        </w:rPr>
        <w:t xml:space="preserve"> parent study</w:t>
      </w:r>
      <w:r w:rsidRPr="003751CB">
        <w:rPr>
          <w:rFonts w:cstheme="minorHAnsi"/>
        </w:rPr>
        <w:t xml:space="preserve"> baseline by visit (ITT population)</w:t>
      </w:r>
    </w:p>
    <w:p w14:paraId="230C27EA" w14:textId="77777777" w:rsidR="00E627D6" w:rsidRDefault="00E627D6" w:rsidP="00E627D6">
      <w:pPr>
        <w:spacing w:line="480" w:lineRule="auto"/>
        <w:rPr>
          <w:lang w:val="en-US"/>
        </w:rPr>
      </w:pPr>
      <w:r w:rsidRPr="002C3E57">
        <w:rPr>
          <w:noProof/>
        </w:rPr>
        <w:t xml:space="preserve"> </w:t>
      </w:r>
      <w:r w:rsidRPr="002C3E57">
        <w:rPr>
          <w:noProof/>
          <w:lang w:val="en-US"/>
        </w:rPr>
        <w:drawing>
          <wp:inline distT="0" distB="0" distL="0" distR="0" wp14:anchorId="2FEA379F" wp14:editId="4764A4A1">
            <wp:extent cx="5731510" cy="313118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3F1F6" w14:textId="77777777" w:rsidR="00E627D6" w:rsidRDefault="00E627D6" w:rsidP="00E627D6">
      <w:pPr>
        <w:spacing w:line="480" w:lineRule="auto"/>
        <w:rPr>
          <w:lang w:val="en-US"/>
        </w:rPr>
      </w:pPr>
      <w:r>
        <w:rPr>
          <w:lang w:val="en-US"/>
        </w:rPr>
        <w:br/>
        <w:t>The median (IQR) IgG levels (g/L) at parent study baseline were: LTD 13.5 (10.6, 17.8); TC 14.3 (11.4, 19.5): holiday phase 15.0 (12.4, 17.2). Normal IgG range: 6.94–16.18 g/L.</w:t>
      </w:r>
    </w:p>
    <w:p w14:paraId="29462C75" w14:textId="77777777" w:rsidR="00E627D6" w:rsidRDefault="00E627D6" w:rsidP="00E627D6">
      <w:pPr>
        <w:spacing w:line="480" w:lineRule="auto"/>
        <w:rPr>
          <w:lang w:val="en-US"/>
        </w:rPr>
      </w:pPr>
      <w:r>
        <w:rPr>
          <w:lang w:val="en-US"/>
        </w:rPr>
        <w:t>ITT, intention-to-treat;</w:t>
      </w:r>
      <w:r w:rsidRPr="001A7BF3">
        <w:rPr>
          <w:lang w:val="en-US"/>
        </w:rPr>
        <w:t xml:space="preserve"> </w:t>
      </w:r>
      <w:r>
        <w:rPr>
          <w:lang w:val="en-US"/>
        </w:rPr>
        <w:t xml:space="preserve">IQR, interquartile range; LTD, long-term discontinuation; </w:t>
      </w:r>
      <w:r>
        <w:rPr>
          <w:bCs/>
        </w:rPr>
        <w:t>TC, treatment continuation</w:t>
      </w:r>
    </w:p>
    <w:p w14:paraId="04243FED" w14:textId="77777777" w:rsidR="00E627D6" w:rsidRDefault="00E627D6" w:rsidP="00E627D6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DB51C25" w14:textId="77777777" w:rsidR="00E627D6" w:rsidRPr="003751CB" w:rsidRDefault="00E627D6" w:rsidP="00E627D6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lastRenderedPageBreak/>
        <w:t>Additional</w:t>
      </w:r>
      <w:r w:rsidRPr="008947F4">
        <w:rPr>
          <w:rFonts w:cstheme="minorHAnsi"/>
          <w:b/>
        </w:rPr>
        <w:t xml:space="preserve"> Figure </w:t>
      </w:r>
      <w:r>
        <w:rPr>
          <w:rFonts w:cstheme="minorHAnsi"/>
          <w:b/>
        </w:rPr>
        <w:t>S2.</w:t>
      </w:r>
      <w:r w:rsidRPr="003751CB">
        <w:rPr>
          <w:rFonts w:cstheme="minorHAnsi"/>
        </w:rPr>
        <w:t xml:space="preserve"> Anti-dsDNA antibody levels percentage change from </w:t>
      </w:r>
      <w:r>
        <w:rPr>
          <w:rFonts w:cstheme="minorHAnsi"/>
        </w:rPr>
        <w:t xml:space="preserve">parent study </w:t>
      </w:r>
      <w:r w:rsidRPr="003751CB">
        <w:rPr>
          <w:rFonts w:cstheme="minorHAnsi"/>
        </w:rPr>
        <w:t>baseline</w:t>
      </w:r>
      <w:r>
        <w:rPr>
          <w:rFonts w:cstheme="minorHAnsi"/>
        </w:rPr>
        <w:t xml:space="preserve"> </w:t>
      </w:r>
      <w:r w:rsidRPr="003751CB">
        <w:rPr>
          <w:rFonts w:cstheme="minorHAnsi"/>
        </w:rPr>
        <w:t>by visit (ITT population)</w:t>
      </w:r>
    </w:p>
    <w:p w14:paraId="2805A85C" w14:textId="77777777" w:rsidR="00E627D6" w:rsidRDefault="00E627D6" w:rsidP="00E627D6">
      <w:pPr>
        <w:spacing w:line="480" w:lineRule="auto"/>
        <w:rPr>
          <w:lang w:val="en-US"/>
        </w:rPr>
      </w:pPr>
      <w:r w:rsidRPr="002C3E57">
        <w:rPr>
          <w:noProof/>
        </w:rPr>
        <w:t xml:space="preserve"> </w:t>
      </w:r>
      <w:r w:rsidRPr="002C3E57">
        <w:rPr>
          <w:noProof/>
          <w:lang w:val="en-US"/>
        </w:rPr>
        <w:drawing>
          <wp:inline distT="0" distB="0" distL="0" distR="0" wp14:anchorId="7B0C9478" wp14:editId="2CA8B396">
            <wp:extent cx="5731510" cy="315023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8A111" w14:textId="77777777" w:rsidR="00E627D6" w:rsidRDefault="00E627D6" w:rsidP="00E627D6">
      <w:pPr>
        <w:spacing w:line="480" w:lineRule="auto"/>
        <w:rPr>
          <w:lang w:val="en-US"/>
        </w:rPr>
      </w:pPr>
      <w:r>
        <w:rPr>
          <w:lang w:val="en-US"/>
        </w:rPr>
        <w:br/>
        <w:t xml:space="preserve">The median (IQR) anti-dsDNA antibody levels (IU/ml) at parent study baseline were: LTD 112.0 (39.0, 201.0); TC 135.0 (47.0, 355.0); holiday phase 137.0 (77.5, 275.0). Normal anti-dsDNA range: </w:t>
      </w:r>
      <w:r>
        <w:rPr>
          <w:rFonts w:cstheme="minorHAnsi"/>
          <w:lang w:val="en-US"/>
        </w:rPr>
        <w:t>≤</w:t>
      </w:r>
      <w:r>
        <w:rPr>
          <w:lang w:val="en-US"/>
        </w:rPr>
        <w:t>30 IU/ml.</w:t>
      </w:r>
      <w:r w:rsidRPr="00CF740B">
        <w:rPr>
          <w:lang w:val="en-US"/>
        </w:rPr>
        <w:br/>
      </w:r>
    </w:p>
    <w:p w14:paraId="57E80C99" w14:textId="77777777" w:rsidR="00E627D6" w:rsidRDefault="00E627D6" w:rsidP="00E627D6">
      <w:pPr>
        <w:spacing w:line="480" w:lineRule="auto"/>
        <w:rPr>
          <w:bCs/>
        </w:rPr>
      </w:pPr>
      <w:r>
        <w:rPr>
          <w:lang w:val="en-US"/>
        </w:rPr>
        <w:t>ITT, intention-to-treat;</w:t>
      </w:r>
      <w:r w:rsidRPr="00524757">
        <w:rPr>
          <w:rFonts w:cstheme="minorHAnsi"/>
        </w:rPr>
        <w:t xml:space="preserve"> </w:t>
      </w:r>
      <w:r>
        <w:rPr>
          <w:rFonts w:cstheme="minorHAnsi"/>
        </w:rPr>
        <w:t>IQR, interquartile range;</w:t>
      </w:r>
      <w:r w:rsidRPr="001A7BF3">
        <w:rPr>
          <w:lang w:val="en-US"/>
        </w:rPr>
        <w:t xml:space="preserve"> </w:t>
      </w:r>
      <w:r>
        <w:rPr>
          <w:lang w:val="en-US"/>
        </w:rPr>
        <w:t xml:space="preserve">LTD, long-term discontinuation; </w:t>
      </w:r>
      <w:r>
        <w:rPr>
          <w:bCs/>
        </w:rPr>
        <w:t>TC, treatment continuation</w:t>
      </w:r>
      <w:r>
        <w:rPr>
          <w:lang w:val="en-US"/>
        </w:rPr>
        <w:br w:type="page"/>
      </w:r>
    </w:p>
    <w:p w14:paraId="7C383A7F" w14:textId="77777777" w:rsidR="00E627D6" w:rsidRPr="003751CB" w:rsidRDefault="00E627D6" w:rsidP="00E627D6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lastRenderedPageBreak/>
        <w:t>Additional</w:t>
      </w:r>
      <w:r w:rsidRPr="002961A3">
        <w:rPr>
          <w:rFonts w:cstheme="minorHAnsi"/>
          <w:b/>
        </w:rPr>
        <w:t xml:space="preserve"> </w:t>
      </w:r>
      <w:r w:rsidRPr="008947F4">
        <w:rPr>
          <w:rFonts w:cstheme="minorHAnsi"/>
          <w:b/>
        </w:rPr>
        <w:t xml:space="preserve">Figure </w:t>
      </w:r>
      <w:r>
        <w:rPr>
          <w:rFonts w:cstheme="minorHAnsi"/>
          <w:b/>
        </w:rPr>
        <w:t>S3.</w:t>
      </w:r>
      <w:r w:rsidRPr="003751CB">
        <w:rPr>
          <w:rFonts w:cstheme="minorHAnsi"/>
        </w:rPr>
        <w:t xml:space="preserve"> Percentage change from </w:t>
      </w:r>
      <w:r>
        <w:rPr>
          <w:rFonts w:cstheme="minorHAnsi"/>
        </w:rPr>
        <w:t xml:space="preserve">parent study </w:t>
      </w:r>
      <w:r w:rsidRPr="003751CB">
        <w:rPr>
          <w:rFonts w:cstheme="minorHAnsi"/>
        </w:rPr>
        <w:t>baseline in complement levels by visit (ITT</w:t>
      </w:r>
      <w:r>
        <w:rPr>
          <w:rFonts w:cstheme="minorHAnsi"/>
        </w:rPr>
        <w:t xml:space="preserve"> </w:t>
      </w:r>
      <w:r w:rsidRPr="003751CB">
        <w:rPr>
          <w:rFonts w:cstheme="minorHAnsi"/>
        </w:rPr>
        <w:t>population)</w:t>
      </w:r>
    </w:p>
    <w:p w14:paraId="14291014" w14:textId="77777777" w:rsidR="00E627D6" w:rsidRDefault="00E627D6" w:rsidP="00E627D6">
      <w:pPr>
        <w:spacing w:line="480" w:lineRule="auto"/>
        <w:rPr>
          <w:lang w:val="en-US"/>
        </w:rPr>
      </w:pPr>
      <w:r w:rsidRPr="00E250B1">
        <w:rPr>
          <w:noProof/>
        </w:rPr>
        <w:t xml:space="preserve"> </w:t>
      </w:r>
      <w:r w:rsidRPr="00E250B1">
        <w:rPr>
          <w:noProof/>
          <w:lang w:val="en-US"/>
        </w:rPr>
        <w:drawing>
          <wp:inline distT="0" distB="0" distL="0" distR="0" wp14:anchorId="5EFE3BDC" wp14:editId="20679CA4">
            <wp:extent cx="5731510" cy="575691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A7F26" w14:textId="77777777" w:rsidR="00E627D6" w:rsidRDefault="00E627D6" w:rsidP="00E627D6">
      <w:pPr>
        <w:spacing w:line="480" w:lineRule="auto"/>
        <w:rPr>
          <w:lang w:val="en-US"/>
        </w:rPr>
      </w:pPr>
      <w:r>
        <w:rPr>
          <w:lang w:val="en-US"/>
        </w:rPr>
        <w:br/>
        <w:t xml:space="preserve">The median (IQR) C3 levels (mg/dl) at parent study baseline were: LTD 81.0 (60.0, 102.0); TC 78.0 (68.0, 97.0); holiday phase 82.0 (67.0, 97.0). The median (IQR) C4 levels (mg/dl) at parent study baseline were: LTD 13.0 (7.0, 19.0); TC 14.0 (8.0, 19.0); holiday phase 12.0 (7.0, 18.0). Normal C3 </w:t>
      </w:r>
      <w:r>
        <w:rPr>
          <w:lang w:val="en-US"/>
        </w:rPr>
        <w:lastRenderedPageBreak/>
        <w:t>range: 90–180 mg/dl; normal C4 range: 10–40 mg/dl.</w:t>
      </w:r>
      <w:r w:rsidRPr="00CF740B">
        <w:rPr>
          <w:lang w:val="en-US"/>
        </w:rPr>
        <w:br/>
      </w:r>
    </w:p>
    <w:p w14:paraId="58CC8AE7" w14:textId="77777777" w:rsidR="00E627D6" w:rsidRDefault="00E627D6" w:rsidP="00E627D6">
      <w:pPr>
        <w:spacing w:line="480" w:lineRule="auto"/>
        <w:rPr>
          <w:lang w:val="en-US"/>
        </w:rPr>
      </w:pPr>
      <w:r>
        <w:rPr>
          <w:lang w:val="en-US"/>
        </w:rPr>
        <w:t>ITT, intention-to-treat;</w:t>
      </w:r>
      <w:r w:rsidRPr="001A7BF3">
        <w:rPr>
          <w:lang w:val="en-US"/>
        </w:rPr>
        <w:t xml:space="preserve"> </w:t>
      </w:r>
      <w:r>
        <w:rPr>
          <w:lang w:val="en-US"/>
        </w:rPr>
        <w:t xml:space="preserve">IQR, interquartile range; LTD, long-term discontinuation; </w:t>
      </w:r>
      <w:r>
        <w:rPr>
          <w:bCs/>
        </w:rPr>
        <w:t>TC, treatment continuation</w:t>
      </w:r>
    </w:p>
    <w:p w14:paraId="39F99F4D" w14:textId="77777777" w:rsidR="00E627D6" w:rsidRDefault="00E627D6" w:rsidP="00E627D6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38612F94" w14:textId="77777777" w:rsidR="00E627D6" w:rsidRPr="00F01F98" w:rsidRDefault="00E627D6" w:rsidP="00E627D6">
      <w:pPr>
        <w:spacing w:line="480" w:lineRule="auto"/>
        <w:rPr>
          <w:b/>
          <w:bCs/>
          <w:lang w:val="en-US"/>
        </w:rPr>
      </w:pPr>
      <w:r>
        <w:rPr>
          <w:rFonts w:cstheme="minorHAnsi"/>
          <w:b/>
        </w:rPr>
        <w:lastRenderedPageBreak/>
        <w:t>Additional</w:t>
      </w:r>
      <w:r w:rsidRPr="00F01F98">
        <w:rPr>
          <w:b/>
          <w:bCs/>
          <w:lang w:val="en-US"/>
        </w:rPr>
        <w:t xml:space="preserve"> Figure </w:t>
      </w:r>
      <w:r>
        <w:rPr>
          <w:b/>
          <w:bCs/>
          <w:lang w:val="en-US"/>
        </w:rPr>
        <w:t>S</w:t>
      </w:r>
      <w:r w:rsidRPr="00F01F98">
        <w:rPr>
          <w:b/>
          <w:bCs/>
          <w:lang w:val="en-US"/>
        </w:rPr>
        <w:t>4</w:t>
      </w:r>
      <w:r>
        <w:rPr>
          <w:b/>
          <w:bCs/>
          <w:lang w:val="en-US"/>
        </w:rPr>
        <w:t>.</w:t>
      </w:r>
      <w:r w:rsidRPr="002F7645">
        <w:rPr>
          <w:bCs/>
          <w:lang w:val="en-US"/>
        </w:rPr>
        <w:t xml:space="preserve"> CD19+, CD20+ and naïve B-cell median percentage change from </w:t>
      </w:r>
      <w:r>
        <w:rPr>
          <w:bCs/>
          <w:lang w:val="en-US"/>
        </w:rPr>
        <w:t xml:space="preserve">parent study </w:t>
      </w:r>
      <w:r w:rsidRPr="002F7645">
        <w:rPr>
          <w:bCs/>
          <w:lang w:val="en-US"/>
        </w:rPr>
        <w:t>baseline (ITT population)</w:t>
      </w:r>
    </w:p>
    <w:p w14:paraId="036B1C1B" w14:textId="77777777" w:rsidR="00E627D6" w:rsidRDefault="00E627D6" w:rsidP="00E627D6">
      <w:pPr>
        <w:spacing w:line="480" w:lineRule="auto"/>
        <w:rPr>
          <w:noProof/>
        </w:rPr>
      </w:pPr>
      <w:r w:rsidRPr="00AB71F3">
        <w:rPr>
          <w:noProof/>
        </w:rPr>
        <w:drawing>
          <wp:inline distT="0" distB="0" distL="0" distR="0" wp14:anchorId="16DD4989" wp14:editId="30462355">
            <wp:extent cx="5727802" cy="7710894"/>
            <wp:effectExtent l="0" t="0" r="635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91700" cy="779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1FB65" w14:textId="77777777" w:rsidR="00E627D6" w:rsidRDefault="00E627D6" w:rsidP="00E627D6">
      <w:pPr>
        <w:spacing w:line="480" w:lineRule="auto"/>
        <w:rPr>
          <w:lang w:val="en-US"/>
        </w:rPr>
      </w:pPr>
      <w:r>
        <w:rPr>
          <w:lang w:val="en-US"/>
        </w:rPr>
        <w:lastRenderedPageBreak/>
        <w:br/>
        <w:t>The median (IQR) CD19 levels (cells/</w:t>
      </w:r>
      <w:r>
        <w:rPr>
          <w:rFonts w:cstheme="minorHAnsi"/>
          <w:lang w:val="en-US"/>
        </w:rPr>
        <w:t>µ</w:t>
      </w:r>
      <w:r>
        <w:rPr>
          <w:lang w:val="en-US"/>
        </w:rPr>
        <w:t>l) at parent study baseline were: LTD 91.0 (70.0, 211.0); TC 172.0 (100.0, 244.0); holiday phase 93.0 (50.0, 159.0).</w:t>
      </w:r>
      <w:r w:rsidRPr="00145ABB">
        <w:rPr>
          <w:lang w:val="en-US"/>
        </w:rPr>
        <w:t xml:space="preserve"> </w:t>
      </w:r>
      <w:r>
        <w:rPr>
          <w:lang w:val="en-US"/>
        </w:rPr>
        <w:t>The median (IQR) CD20 levels (cells/</w:t>
      </w:r>
      <w:r>
        <w:rPr>
          <w:rFonts w:cstheme="minorHAnsi"/>
          <w:lang w:val="en-US"/>
        </w:rPr>
        <w:t>µ</w:t>
      </w:r>
      <w:r>
        <w:rPr>
          <w:lang w:val="en-US"/>
        </w:rPr>
        <w:t>l) at parent study baseline were: LTD 90.0 (66.0, 208.5); TC 163.0 (87.0, 239.0); holiday phase 91.5 (48.0, 154.0).</w:t>
      </w:r>
      <w:r w:rsidRPr="00145ABB">
        <w:rPr>
          <w:lang w:val="en-US"/>
        </w:rPr>
        <w:t xml:space="preserve"> </w:t>
      </w:r>
      <w:r>
        <w:rPr>
          <w:lang w:val="en-US"/>
        </w:rPr>
        <w:t>The median (IQR) naïve CD19+CD20+CD27</w:t>
      </w:r>
      <w:r>
        <w:rPr>
          <w:rFonts w:cstheme="minorHAnsi"/>
          <w:lang w:val="en-US"/>
        </w:rPr>
        <w:t>−</w:t>
      </w:r>
      <w:r>
        <w:rPr>
          <w:lang w:val="en-US"/>
        </w:rPr>
        <w:t xml:space="preserve"> levels (cells/</w:t>
      </w:r>
      <w:r>
        <w:rPr>
          <w:rFonts w:cstheme="minorHAnsi"/>
          <w:lang w:val="en-US"/>
        </w:rPr>
        <w:t>µ</w:t>
      </w:r>
      <w:r>
        <w:rPr>
          <w:lang w:val="en-US"/>
        </w:rPr>
        <w:t>l) at parent study baseline were: LTD 72.5 (56.0, 185.5); TC 140.0 (51.0, 229.0); holiday phase</w:t>
      </w:r>
      <w:r w:rsidDel="007A4071">
        <w:rPr>
          <w:lang w:val="en-US"/>
        </w:rPr>
        <w:t xml:space="preserve"> </w:t>
      </w:r>
      <w:r>
        <w:rPr>
          <w:lang w:val="en-US"/>
        </w:rPr>
        <w:t>82.5 (29.5, 147.5).</w:t>
      </w:r>
      <w:r>
        <w:rPr>
          <w:lang w:val="en-US"/>
        </w:rPr>
        <w:br/>
      </w:r>
      <w:r>
        <w:rPr>
          <w:lang w:val="en-US"/>
        </w:rPr>
        <w:br/>
        <w:t>Quartile bars were omitted to avoid distortion caused by wide bars due to low patient numbers.</w:t>
      </w:r>
    </w:p>
    <w:p w14:paraId="15B62564" w14:textId="77777777" w:rsidR="00E627D6" w:rsidRPr="00CF740B" w:rsidRDefault="00E627D6" w:rsidP="00E627D6">
      <w:pPr>
        <w:spacing w:line="480" w:lineRule="auto"/>
        <w:rPr>
          <w:lang w:val="en-US"/>
        </w:rPr>
      </w:pPr>
      <w:r>
        <w:rPr>
          <w:lang w:val="en-US"/>
        </w:rPr>
        <w:t>ITT, intention-to-treat;</w:t>
      </w:r>
      <w:r w:rsidRPr="001A7BF3">
        <w:rPr>
          <w:lang w:val="en-US"/>
        </w:rPr>
        <w:t xml:space="preserve"> </w:t>
      </w:r>
      <w:r>
        <w:rPr>
          <w:lang w:val="en-US"/>
        </w:rPr>
        <w:t xml:space="preserve">IQR, interquartile range; LTD, long-term discontinuation; </w:t>
      </w:r>
      <w:r w:rsidRPr="00517004">
        <w:rPr>
          <w:lang w:val="en-US"/>
        </w:rPr>
        <w:t>TC, treatment continuation</w:t>
      </w:r>
    </w:p>
    <w:p w14:paraId="07C51CB0" w14:textId="77777777" w:rsidR="00E627D6" w:rsidRDefault="00E627D6" w:rsidP="00E627D6"/>
    <w:p w14:paraId="5CB4A43D" w14:textId="77777777" w:rsidR="0068045A" w:rsidRDefault="0068045A"/>
    <w:sectPr w:rsidR="0068045A" w:rsidSect="00242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7D6"/>
    <w:rsid w:val="00000C9C"/>
    <w:rsid w:val="00016901"/>
    <w:rsid w:val="0002245C"/>
    <w:rsid w:val="0003357F"/>
    <w:rsid w:val="0003541B"/>
    <w:rsid w:val="00037A30"/>
    <w:rsid w:val="0004267E"/>
    <w:rsid w:val="00046843"/>
    <w:rsid w:val="00047E51"/>
    <w:rsid w:val="0005259C"/>
    <w:rsid w:val="000561E8"/>
    <w:rsid w:val="000676E9"/>
    <w:rsid w:val="000703EF"/>
    <w:rsid w:val="00077541"/>
    <w:rsid w:val="00082FA4"/>
    <w:rsid w:val="000863B4"/>
    <w:rsid w:val="000A5FE9"/>
    <w:rsid w:val="000A7B01"/>
    <w:rsid w:val="000B4DBC"/>
    <w:rsid w:val="000B7AF4"/>
    <w:rsid w:val="000C107E"/>
    <w:rsid w:val="000C347D"/>
    <w:rsid w:val="000C7AB2"/>
    <w:rsid w:val="000D11E2"/>
    <w:rsid w:val="000E0E97"/>
    <w:rsid w:val="000E41A2"/>
    <w:rsid w:val="000E5933"/>
    <w:rsid w:val="000F0CCB"/>
    <w:rsid w:val="000F3802"/>
    <w:rsid w:val="000F7B5A"/>
    <w:rsid w:val="00117764"/>
    <w:rsid w:val="001203C6"/>
    <w:rsid w:val="001232CE"/>
    <w:rsid w:val="00133D39"/>
    <w:rsid w:val="0014084B"/>
    <w:rsid w:val="001521F2"/>
    <w:rsid w:val="0015430E"/>
    <w:rsid w:val="00156257"/>
    <w:rsid w:val="00161DE0"/>
    <w:rsid w:val="0016552A"/>
    <w:rsid w:val="0016710C"/>
    <w:rsid w:val="0016788C"/>
    <w:rsid w:val="00175B57"/>
    <w:rsid w:val="001850CE"/>
    <w:rsid w:val="00186044"/>
    <w:rsid w:val="0019565D"/>
    <w:rsid w:val="0019616B"/>
    <w:rsid w:val="001965FE"/>
    <w:rsid w:val="001A21A9"/>
    <w:rsid w:val="001B19B4"/>
    <w:rsid w:val="001B4A27"/>
    <w:rsid w:val="001B57E5"/>
    <w:rsid w:val="001B75A3"/>
    <w:rsid w:val="001C1D01"/>
    <w:rsid w:val="001C4180"/>
    <w:rsid w:val="001D3031"/>
    <w:rsid w:val="001E2C89"/>
    <w:rsid w:val="001E3804"/>
    <w:rsid w:val="001E52F4"/>
    <w:rsid w:val="001E74DD"/>
    <w:rsid w:val="001F7035"/>
    <w:rsid w:val="002169B8"/>
    <w:rsid w:val="00223AA3"/>
    <w:rsid w:val="002278DA"/>
    <w:rsid w:val="00240F7E"/>
    <w:rsid w:val="0024291B"/>
    <w:rsid w:val="00250239"/>
    <w:rsid w:val="00260918"/>
    <w:rsid w:val="00261335"/>
    <w:rsid w:val="00264A0E"/>
    <w:rsid w:val="002672EF"/>
    <w:rsid w:val="00275D10"/>
    <w:rsid w:val="00277601"/>
    <w:rsid w:val="00277605"/>
    <w:rsid w:val="00277AE3"/>
    <w:rsid w:val="002941BD"/>
    <w:rsid w:val="00297B38"/>
    <w:rsid w:val="002A0D23"/>
    <w:rsid w:val="002A6060"/>
    <w:rsid w:val="002A735E"/>
    <w:rsid w:val="002B2A22"/>
    <w:rsid w:val="002C2707"/>
    <w:rsid w:val="002C65EF"/>
    <w:rsid w:val="002C7E04"/>
    <w:rsid w:val="002D18DB"/>
    <w:rsid w:val="002D7BF4"/>
    <w:rsid w:val="002D7D56"/>
    <w:rsid w:val="002E0189"/>
    <w:rsid w:val="002F2A49"/>
    <w:rsid w:val="002F5F41"/>
    <w:rsid w:val="00301B8C"/>
    <w:rsid w:val="00303E0A"/>
    <w:rsid w:val="00310994"/>
    <w:rsid w:val="00314BDB"/>
    <w:rsid w:val="00333B78"/>
    <w:rsid w:val="0034434E"/>
    <w:rsid w:val="003450AB"/>
    <w:rsid w:val="00346372"/>
    <w:rsid w:val="00352343"/>
    <w:rsid w:val="00357A26"/>
    <w:rsid w:val="00362EC0"/>
    <w:rsid w:val="00366977"/>
    <w:rsid w:val="00366E44"/>
    <w:rsid w:val="00392FF8"/>
    <w:rsid w:val="0039302B"/>
    <w:rsid w:val="003B52BF"/>
    <w:rsid w:val="003B77C9"/>
    <w:rsid w:val="003B7940"/>
    <w:rsid w:val="003C2AE4"/>
    <w:rsid w:val="003C5697"/>
    <w:rsid w:val="003D3B9D"/>
    <w:rsid w:val="003E0F59"/>
    <w:rsid w:val="003E53B5"/>
    <w:rsid w:val="00400ED7"/>
    <w:rsid w:val="00410843"/>
    <w:rsid w:val="00411645"/>
    <w:rsid w:val="0041396C"/>
    <w:rsid w:val="00420014"/>
    <w:rsid w:val="00430D54"/>
    <w:rsid w:val="00431050"/>
    <w:rsid w:val="00431CBC"/>
    <w:rsid w:val="00437761"/>
    <w:rsid w:val="00446A57"/>
    <w:rsid w:val="00463086"/>
    <w:rsid w:val="0046642C"/>
    <w:rsid w:val="00470067"/>
    <w:rsid w:val="00475C06"/>
    <w:rsid w:val="00477A4E"/>
    <w:rsid w:val="004855A7"/>
    <w:rsid w:val="004A132F"/>
    <w:rsid w:val="004B237B"/>
    <w:rsid w:val="004C0B69"/>
    <w:rsid w:val="004C0F70"/>
    <w:rsid w:val="004E1F52"/>
    <w:rsid w:val="004F1419"/>
    <w:rsid w:val="00503EBF"/>
    <w:rsid w:val="0050459B"/>
    <w:rsid w:val="00514F42"/>
    <w:rsid w:val="00516D93"/>
    <w:rsid w:val="005171B0"/>
    <w:rsid w:val="00520600"/>
    <w:rsid w:val="005316F9"/>
    <w:rsid w:val="00537612"/>
    <w:rsid w:val="0054393F"/>
    <w:rsid w:val="00565FBA"/>
    <w:rsid w:val="00570778"/>
    <w:rsid w:val="00570C88"/>
    <w:rsid w:val="00572FA0"/>
    <w:rsid w:val="00576450"/>
    <w:rsid w:val="00577921"/>
    <w:rsid w:val="005832AF"/>
    <w:rsid w:val="00587112"/>
    <w:rsid w:val="00592000"/>
    <w:rsid w:val="005948E7"/>
    <w:rsid w:val="00596717"/>
    <w:rsid w:val="00596FCE"/>
    <w:rsid w:val="005B159E"/>
    <w:rsid w:val="005B2A9C"/>
    <w:rsid w:val="005B3C19"/>
    <w:rsid w:val="005D3BA2"/>
    <w:rsid w:val="005D7CE9"/>
    <w:rsid w:val="005E39E8"/>
    <w:rsid w:val="005E758B"/>
    <w:rsid w:val="005F2E2F"/>
    <w:rsid w:val="005F79BF"/>
    <w:rsid w:val="006006AF"/>
    <w:rsid w:val="0060486B"/>
    <w:rsid w:val="0060767A"/>
    <w:rsid w:val="00614684"/>
    <w:rsid w:val="00614B38"/>
    <w:rsid w:val="006247AA"/>
    <w:rsid w:val="006249E2"/>
    <w:rsid w:val="0063233A"/>
    <w:rsid w:val="006336BC"/>
    <w:rsid w:val="00642AB9"/>
    <w:rsid w:val="00660794"/>
    <w:rsid w:val="0068045A"/>
    <w:rsid w:val="00691960"/>
    <w:rsid w:val="0069512C"/>
    <w:rsid w:val="006A6BF4"/>
    <w:rsid w:val="006A79BF"/>
    <w:rsid w:val="006B5840"/>
    <w:rsid w:val="006D7236"/>
    <w:rsid w:val="006E2160"/>
    <w:rsid w:val="006F4A8A"/>
    <w:rsid w:val="006F579A"/>
    <w:rsid w:val="00703FCF"/>
    <w:rsid w:val="00706268"/>
    <w:rsid w:val="0071118A"/>
    <w:rsid w:val="00726AE1"/>
    <w:rsid w:val="00727751"/>
    <w:rsid w:val="00727CEC"/>
    <w:rsid w:val="00746DB5"/>
    <w:rsid w:val="0075195F"/>
    <w:rsid w:val="00754FF1"/>
    <w:rsid w:val="0076532F"/>
    <w:rsid w:val="00770401"/>
    <w:rsid w:val="00770EAE"/>
    <w:rsid w:val="0077123C"/>
    <w:rsid w:val="0077411A"/>
    <w:rsid w:val="007A263C"/>
    <w:rsid w:val="007A310F"/>
    <w:rsid w:val="007B1AD1"/>
    <w:rsid w:val="007C044C"/>
    <w:rsid w:val="007C23EA"/>
    <w:rsid w:val="007C309C"/>
    <w:rsid w:val="007C69E4"/>
    <w:rsid w:val="007D13B2"/>
    <w:rsid w:val="007D3A5C"/>
    <w:rsid w:val="007D6E59"/>
    <w:rsid w:val="007E6275"/>
    <w:rsid w:val="007E6FA9"/>
    <w:rsid w:val="007F101B"/>
    <w:rsid w:val="007F15E9"/>
    <w:rsid w:val="008025AC"/>
    <w:rsid w:val="00811818"/>
    <w:rsid w:val="00820C2D"/>
    <w:rsid w:val="00845D43"/>
    <w:rsid w:val="008569D0"/>
    <w:rsid w:val="00856FBA"/>
    <w:rsid w:val="008636E9"/>
    <w:rsid w:val="00865D8E"/>
    <w:rsid w:val="008708AF"/>
    <w:rsid w:val="00873252"/>
    <w:rsid w:val="0087460D"/>
    <w:rsid w:val="00876565"/>
    <w:rsid w:val="00892C1D"/>
    <w:rsid w:val="00896ED5"/>
    <w:rsid w:val="008B0753"/>
    <w:rsid w:val="008B7DFF"/>
    <w:rsid w:val="008B7F76"/>
    <w:rsid w:val="008C2066"/>
    <w:rsid w:val="008C6CB8"/>
    <w:rsid w:val="008D1639"/>
    <w:rsid w:val="008D2819"/>
    <w:rsid w:val="008E3774"/>
    <w:rsid w:val="008E4876"/>
    <w:rsid w:val="008E7302"/>
    <w:rsid w:val="008E7924"/>
    <w:rsid w:val="008F42DF"/>
    <w:rsid w:val="008F7D34"/>
    <w:rsid w:val="009024E6"/>
    <w:rsid w:val="00912F31"/>
    <w:rsid w:val="00915363"/>
    <w:rsid w:val="00917F17"/>
    <w:rsid w:val="009327EC"/>
    <w:rsid w:val="00935B2A"/>
    <w:rsid w:val="0094679A"/>
    <w:rsid w:val="00950BA9"/>
    <w:rsid w:val="009524A0"/>
    <w:rsid w:val="00955623"/>
    <w:rsid w:val="00960D5E"/>
    <w:rsid w:val="00961BE8"/>
    <w:rsid w:val="009659F1"/>
    <w:rsid w:val="00972E8F"/>
    <w:rsid w:val="009766AC"/>
    <w:rsid w:val="0098058F"/>
    <w:rsid w:val="009824F6"/>
    <w:rsid w:val="009873BF"/>
    <w:rsid w:val="00991418"/>
    <w:rsid w:val="00991ECC"/>
    <w:rsid w:val="009A62FC"/>
    <w:rsid w:val="009A7E0C"/>
    <w:rsid w:val="009B4F4F"/>
    <w:rsid w:val="009B5F06"/>
    <w:rsid w:val="009B7303"/>
    <w:rsid w:val="009C2D6B"/>
    <w:rsid w:val="009C3FFB"/>
    <w:rsid w:val="009C5532"/>
    <w:rsid w:val="009C76D5"/>
    <w:rsid w:val="009D0199"/>
    <w:rsid w:val="009D0F36"/>
    <w:rsid w:val="009D2EBD"/>
    <w:rsid w:val="009D746C"/>
    <w:rsid w:val="009E48AC"/>
    <w:rsid w:val="009F35FE"/>
    <w:rsid w:val="00A03B98"/>
    <w:rsid w:val="00A04D2E"/>
    <w:rsid w:val="00A05A31"/>
    <w:rsid w:val="00A06F51"/>
    <w:rsid w:val="00A13A3F"/>
    <w:rsid w:val="00A22DF7"/>
    <w:rsid w:val="00A26F30"/>
    <w:rsid w:val="00A3203B"/>
    <w:rsid w:val="00A333D0"/>
    <w:rsid w:val="00A36CB4"/>
    <w:rsid w:val="00A401C9"/>
    <w:rsid w:val="00A42F79"/>
    <w:rsid w:val="00A52EB7"/>
    <w:rsid w:val="00A7477A"/>
    <w:rsid w:val="00AA21E1"/>
    <w:rsid w:val="00AA6394"/>
    <w:rsid w:val="00AB5A07"/>
    <w:rsid w:val="00AE5088"/>
    <w:rsid w:val="00AE6CB1"/>
    <w:rsid w:val="00AF1375"/>
    <w:rsid w:val="00B0369F"/>
    <w:rsid w:val="00B0525E"/>
    <w:rsid w:val="00B16FDC"/>
    <w:rsid w:val="00B21493"/>
    <w:rsid w:val="00B2440A"/>
    <w:rsid w:val="00B41C0B"/>
    <w:rsid w:val="00B531CB"/>
    <w:rsid w:val="00B53E2E"/>
    <w:rsid w:val="00B56123"/>
    <w:rsid w:val="00B6084C"/>
    <w:rsid w:val="00B61A7B"/>
    <w:rsid w:val="00B6676D"/>
    <w:rsid w:val="00B7223D"/>
    <w:rsid w:val="00B73659"/>
    <w:rsid w:val="00B860F9"/>
    <w:rsid w:val="00BA3190"/>
    <w:rsid w:val="00BA4BFB"/>
    <w:rsid w:val="00BB02FC"/>
    <w:rsid w:val="00BB64EA"/>
    <w:rsid w:val="00BB6D3C"/>
    <w:rsid w:val="00BC3831"/>
    <w:rsid w:val="00BD0C16"/>
    <w:rsid w:val="00BD37D6"/>
    <w:rsid w:val="00BD4C15"/>
    <w:rsid w:val="00BF27D4"/>
    <w:rsid w:val="00BF7449"/>
    <w:rsid w:val="00C10F0B"/>
    <w:rsid w:val="00C24776"/>
    <w:rsid w:val="00C315AE"/>
    <w:rsid w:val="00C32B08"/>
    <w:rsid w:val="00C362CE"/>
    <w:rsid w:val="00C368F7"/>
    <w:rsid w:val="00C372D8"/>
    <w:rsid w:val="00C40977"/>
    <w:rsid w:val="00C556C7"/>
    <w:rsid w:val="00C7128B"/>
    <w:rsid w:val="00C713B5"/>
    <w:rsid w:val="00C75822"/>
    <w:rsid w:val="00C75D54"/>
    <w:rsid w:val="00C77176"/>
    <w:rsid w:val="00C8299F"/>
    <w:rsid w:val="00C84EED"/>
    <w:rsid w:val="00C8559E"/>
    <w:rsid w:val="00C95AA3"/>
    <w:rsid w:val="00CA460A"/>
    <w:rsid w:val="00CA68B0"/>
    <w:rsid w:val="00CA783C"/>
    <w:rsid w:val="00CB7027"/>
    <w:rsid w:val="00CB7FB8"/>
    <w:rsid w:val="00CC05DA"/>
    <w:rsid w:val="00CC0F4C"/>
    <w:rsid w:val="00CC5146"/>
    <w:rsid w:val="00CC610D"/>
    <w:rsid w:val="00CD409E"/>
    <w:rsid w:val="00CE1C91"/>
    <w:rsid w:val="00CF139D"/>
    <w:rsid w:val="00CF64EB"/>
    <w:rsid w:val="00CF65B3"/>
    <w:rsid w:val="00D0210C"/>
    <w:rsid w:val="00D069C0"/>
    <w:rsid w:val="00D109F2"/>
    <w:rsid w:val="00D149F1"/>
    <w:rsid w:val="00D166C5"/>
    <w:rsid w:val="00D2074A"/>
    <w:rsid w:val="00D25D2A"/>
    <w:rsid w:val="00D32B3A"/>
    <w:rsid w:val="00D43C63"/>
    <w:rsid w:val="00D54474"/>
    <w:rsid w:val="00D568DB"/>
    <w:rsid w:val="00D56C8B"/>
    <w:rsid w:val="00D62E4C"/>
    <w:rsid w:val="00D65E21"/>
    <w:rsid w:val="00D80B7B"/>
    <w:rsid w:val="00D87C9A"/>
    <w:rsid w:val="00D9151A"/>
    <w:rsid w:val="00DA1F38"/>
    <w:rsid w:val="00DB0376"/>
    <w:rsid w:val="00DB58AF"/>
    <w:rsid w:val="00DC187D"/>
    <w:rsid w:val="00DC2AF3"/>
    <w:rsid w:val="00DC34B5"/>
    <w:rsid w:val="00DC419F"/>
    <w:rsid w:val="00DD2281"/>
    <w:rsid w:val="00DD3003"/>
    <w:rsid w:val="00DD4F65"/>
    <w:rsid w:val="00DD52D4"/>
    <w:rsid w:val="00DE4391"/>
    <w:rsid w:val="00E22C79"/>
    <w:rsid w:val="00E23DBC"/>
    <w:rsid w:val="00E30CDD"/>
    <w:rsid w:val="00E3262C"/>
    <w:rsid w:val="00E34DC1"/>
    <w:rsid w:val="00E364BC"/>
    <w:rsid w:val="00E37159"/>
    <w:rsid w:val="00E372FC"/>
    <w:rsid w:val="00E408FD"/>
    <w:rsid w:val="00E4370F"/>
    <w:rsid w:val="00E508D3"/>
    <w:rsid w:val="00E613B1"/>
    <w:rsid w:val="00E627D6"/>
    <w:rsid w:val="00E66F12"/>
    <w:rsid w:val="00E76DD9"/>
    <w:rsid w:val="00E80578"/>
    <w:rsid w:val="00E95F7D"/>
    <w:rsid w:val="00E974FE"/>
    <w:rsid w:val="00EA352B"/>
    <w:rsid w:val="00EB5F7C"/>
    <w:rsid w:val="00EC0D9B"/>
    <w:rsid w:val="00EC2724"/>
    <w:rsid w:val="00EC301A"/>
    <w:rsid w:val="00EC6009"/>
    <w:rsid w:val="00EC7A8D"/>
    <w:rsid w:val="00ED36A5"/>
    <w:rsid w:val="00ED4E9D"/>
    <w:rsid w:val="00EF1822"/>
    <w:rsid w:val="00EF2B4C"/>
    <w:rsid w:val="00F0076B"/>
    <w:rsid w:val="00F029E9"/>
    <w:rsid w:val="00F042B9"/>
    <w:rsid w:val="00F17110"/>
    <w:rsid w:val="00F22C43"/>
    <w:rsid w:val="00F236C0"/>
    <w:rsid w:val="00F25E21"/>
    <w:rsid w:val="00F27D09"/>
    <w:rsid w:val="00F3023B"/>
    <w:rsid w:val="00F315BD"/>
    <w:rsid w:val="00F32768"/>
    <w:rsid w:val="00F33708"/>
    <w:rsid w:val="00F3573A"/>
    <w:rsid w:val="00F40533"/>
    <w:rsid w:val="00F4107B"/>
    <w:rsid w:val="00F51F02"/>
    <w:rsid w:val="00F52188"/>
    <w:rsid w:val="00F56E99"/>
    <w:rsid w:val="00F62BE8"/>
    <w:rsid w:val="00F6598B"/>
    <w:rsid w:val="00F77504"/>
    <w:rsid w:val="00F904E0"/>
    <w:rsid w:val="00F9061F"/>
    <w:rsid w:val="00F9595A"/>
    <w:rsid w:val="00FB4F79"/>
    <w:rsid w:val="00FD1CEB"/>
    <w:rsid w:val="00FD3FBE"/>
    <w:rsid w:val="00FD5A58"/>
    <w:rsid w:val="00FE6DA5"/>
    <w:rsid w:val="00FF436C"/>
    <w:rsid w:val="00FF49BE"/>
    <w:rsid w:val="00FF4A1A"/>
    <w:rsid w:val="00FF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5704"/>
  <w15:chartTrackingRefBased/>
  <w15:docId w15:val="{6546A2B1-B820-4A68-A770-565F5603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30</Words>
  <Characters>4735</Characters>
  <Application>Microsoft Office Word</Application>
  <DocSecurity>0</DocSecurity>
  <Lines>39</Lines>
  <Paragraphs>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mira Brazaitis</dc:creator>
  <cp:keywords/>
  <dc:description/>
  <cp:lastModifiedBy>Casmira Brazaitis</cp:lastModifiedBy>
  <cp:revision>2</cp:revision>
  <dcterms:created xsi:type="dcterms:W3CDTF">2021-05-12T16:24:00Z</dcterms:created>
  <dcterms:modified xsi:type="dcterms:W3CDTF">2021-05-12T16:25:00Z</dcterms:modified>
</cp:coreProperties>
</file>